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74A1F" w14:textId="0843550A" w:rsidR="00A76A6D" w:rsidRDefault="00A76A6D"/>
    <w:p w14:paraId="1A2228F1" w14:textId="3AF17646" w:rsidR="00A76A6D" w:rsidRPr="00A76A6D" w:rsidRDefault="00A76A6D">
      <w:pPr>
        <w:rPr>
          <w:b/>
        </w:rPr>
      </w:pPr>
      <w:r w:rsidRPr="00A76A6D">
        <w:rPr>
          <w:b/>
        </w:rPr>
        <w:t xml:space="preserve">Table </w:t>
      </w:r>
      <w:proofErr w:type="gramStart"/>
      <w:r w:rsidRPr="00A76A6D">
        <w:rPr>
          <w:b/>
        </w:rPr>
        <w:t>S1</w:t>
      </w:r>
      <w:r w:rsidR="008F3B2B">
        <w:rPr>
          <w:b/>
        </w:rPr>
        <w:t xml:space="preserve">  Primers</w:t>
      </w:r>
      <w:proofErr w:type="gramEnd"/>
      <w:r w:rsidR="008F3B2B">
        <w:rPr>
          <w:b/>
        </w:rPr>
        <w:t xml:space="preserve"> and Reagents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3686"/>
        <w:gridCol w:w="1701"/>
      </w:tblGrid>
      <w:tr w:rsidR="00BD4C00" w:rsidRPr="00131962" w14:paraId="1B239DF6" w14:textId="2B403B78" w:rsidTr="00B32CF9">
        <w:tc>
          <w:tcPr>
            <w:tcW w:w="1696" w:type="dxa"/>
          </w:tcPr>
          <w:p w14:paraId="3B7C01C0" w14:textId="3C0BED70" w:rsidR="00BD4C00" w:rsidRPr="00A76A6D" w:rsidRDefault="00BD4C00" w:rsidP="00FA7716">
            <w:pPr>
              <w:pStyle w:val="NoSpacing"/>
              <w:rPr>
                <w:b/>
              </w:rPr>
            </w:pPr>
            <w:r w:rsidRPr="00A76A6D">
              <w:rPr>
                <w:b/>
              </w:rPr>
              <w:t>Primers</w:t>
            </w:r>
          </w:p>
        </w:tc>
        <w:tc>
          <w:tcPr>
            <w:tcW w:w="3402" w:type="dxa"/>
          </w:tcPr>
          <w:p w14:paraId="1F5BF1F4" w14:textId="77841AAB" w:rsidR="00BD4C00" w:rsidRPr="00F07D37" w:rsidRDefault="00BD4C00" w:rsidP="00FA7716">
            <w:pPr>
              <w:pStyle w:val="NoSpacing"/>
              <w:rPr>
                <w:b/>
                <w:i/>
                <w:iCs/>
              </w:rPr>
            </w:pPr>
            <w:r w:rsidRPr="00F07D37">
              <w:rPr>
                <w:b/>
                <w:i/>
                <w:iCs/>
              </w:rPr>
              <w:t>Forward</w:t>
            </w:r>
          </w:p>
        </w:tc>
        <w:tc>
          <w:tcPr>
            <w:tcW w:w="3686" w:type="dxa"/>
          </w:tcPr>
          <w:p w14:paraId="255DD0E5" w14:textId="4D017646" w:rsidR="00BD4C00" w:rsidRPr="00F07D37" w:rsidRDefault="00BD4C00" w:rsidP="00FA7716">
            <w:pPr>
              <w:pStyle w:val="NoSpacing"/>
              <w:rPr>
                <w:b/>
                <w:i/>
                <w:iCs/>
              </w:rPr>
            </w:pPr>
            <w:r w:rsidRPr="00F07D37">
              <w:rPr>
                <w:b/>
                <w:i/>
                <w:iCs/>
              </w:rPr>
              <w:t>Reverse</w:t>
            </w:r>
          </w:p>
        </w:tc>
        <w:tc>
          <w:tcPr>
            <w:tcW w:w="1701" w:type="dxa"/>
          </w:tcPr>
          <w:p w14:paraId="03699A70" w14:textId="38FE6992" w:rsidR="00BD4C00" w:rsidRPr="00131962" w:rsidRDefault="00BD4C00" w:rsidP="00FA7716">
            <w:pPr>
              <w:pStyle w:val="NoSpacing"/>
            </w:pPr>
            <w:r>
              <w:t>Notes</w:t>
            </w:r>
          </w:p>
        </w:tc>
      </w:tr>
      <w:tr w:rsidR="00BD4C00" w:rsidRPr="00131962" w14:paraId="32E07B6B" w14:textId="77777777" w:rsidTr="00B32CF9">
        <w:tc>
          <w:tcPr>
            <w:tcW w:w="1696" w:type="dxa"/>
          </w:tcPr>
          <w:p w14:paraId="24B2EF1B" w14:textId="567A400D" w:rsidR="00BD4C00" w:rsidRPr="00131962" w:rsidRDefault="00BD4C00" w:rsidP="00121399">
            <w:pPr>
              <w:rPr>
                <w:rFonts w:cstheme="minorHAnsi"/>
              </w:rPr>
            </w:pPr>
            <w:r>
              <w:t xml:space="preserve">H </w:t>
            </w:r>
            <w:r w:rsidRPr="00C53511">
              <w:t>GCKR 1</w:t>
            </w:r>
          </w:p>
        </w:tc>
        <w:tc>
          <w:tcPr>
            <w:tcW w:w="3402" w:type="dxa"/>
          </w:tcPr>
          <w:p w14:paraId="7F8BA52A" w14:textId="61F949CA" w:rsidR="00BD4C00" w:rsidRPr="008F3B2B" w:rsidRDefault="00BD4C00" w:rsidP="00121399">
            <w:pPr>
              <w:rPr>
                <w:rFonts w:cstheme="minorHAnsi"/>
                <w:caps/>
                <w:color w:val="000000" w:themeColor="text1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AACCTCTTTACACCTACCTC</w:t>
            </w:r>
          </w:p>
        </w:tc>
        <w:tc>
          <w:tcPr>
            <w:tcW w:w="3686" w:type="dxa"/>
          </w:tcPr>
          <w:p w14:paraId="2B4C2B9A" w14:textId="3390AD2D" w:rsidR="00BD4C00" w:rsidRPr="008F3B2B" w:rsidRDefault="00BD4C00" w:rsidP="00121399">
            <w:pPr>
              <w:rPr>
                <w:rFonts w:cstheme="minorHAnsi"/>
                <w:caps/>
                <w:color w:val="000000" w:themeColor="text1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GACAATCACTCTCTTCTTCC</w:t>
            </w:r>
          </w:p>
        </w:tc>
        <w:tc>
          <w:tcPr>
            <w:tcW w:w="1701" w:type="dxa"/>
          </w:tcPr>
          <w:p w14:paraId="243189CA" w14:textId="0E9C5827" w:rsidR="00BD4C00" w:rsidRPr="00131962" w:rsidRDefault="003268A9" w:rsidP="00121399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BD4C00">
              <w:rPr>
                <w:rFonts w:cstheme="minorHAnsi"/>
              </w:rPr>
              <w:t>S1</w:t>
            </w:r>
          </w:p>
        </w:tc>
      </w:tr>
      <w:tr w:rsidR="00BD4C00" w:rsidRPr="00131962" w14:paraId="63EDCBFA" w14:textId="77777777" w:rsidTr="00B32CF9">
        <w:tc>
          <w:tcPr>
            <w:tcW w:w="1696" w:type="dxa"/>
          </w:tcPr>
          <w:p w14:paraId="68EB7709" w14:textId="5F6D0F76" w:rsidR="00BD4C00" w:rsidRPr="00131962" w:rsidRDefault="00BD4C00" w:rsidP="00121399">
            <w:pPr>
              <w:rPr>
                <w:rFonts w:cstheme="minorHAnsi"/>
              </w:rPr>
            </w:pPr>
            <w:r>
              <w:t xml:space="preserve">H </w:t>
            </w:r>
            <w:r w:rsidRPr="00C53511">
              <w:t>GCKR 2</w:t>
            </w:r>
          </w:p>
        </w:tc>
        <w:tc>
          <w:tcPr>
            <w:tcW w:w="3402" w:type="dxa"/>
          </w:tcPr>
          <w:p w14:paraId="2C4272D5" w14:textId="608A9DE3" w:rsidR="00BD4C00" w:rsidRPr="008F3B2B" w:rsidRDefault="00BD4C00" w:rsidP="00121399">
            <w:pPr>
              <w:rPr>
                <w:rFonts w:cstheme="minorHAnsi"/>
                <w:caps/>
                <w:color w:val="000000" w:themeColor="text1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CAGATGATATTCGGGCTGCT</w:t>
            </w:r>
          </w:p>
        </w:tc>
        <w:tc>
          <w:tcPr>
            <w:tcW w:w="3686" w:type="dxa"/>
          </w:tcPr>
          <w:p w14:paraId="0C3C11B3" w14:textId="40D800EE" w:rsidR="00BD4C00" w:rsidRPr="008F3B2B" w:rsidRDefault="00BD4C00" w:rsidP="00121399">
            <w:pPr>
              <w:rPr>
                <w:rFonts w:cstheme="minorHAnsi"/>
                <w:caps/>
                <w:color w:val="000000" w:themeColor="text1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CAGCAAGGCGATGGGTAT</w:t>
            </w:r>
          </w:p>
        </w:tc>
        <w:tc>
          <w:tcPr>
            <w:tcW w:w="1701" w:type="dxa"/>
          </w:tcPr>
          <w:p w14:paraId="777FBBF8" w14:textId="5E5A6334" w:rsidR="00BD4C00" w:rsidRPr="00131962" w:rsidRDefault="003268A9" w:rsidP="00121399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BD4C00">
              <w:rPr>
                <w:rFonts w:cstheme="minorHAnsi"/>
              </w:rPr>
              <w:t>S1</w:t>
            </w:r>
          </w:p>
        </w:tc>
      </w:tr>
      <w:tr w:rsidR="00BD4C00" w:rsidRPr="00131962" w14:paraId="5AA1C069" w14:textId="77777777" w:rsidTr="00B32CF9">
        <w:tc>
          <w:tcPr>
            <w:tcW w:w="1696" w:type="dxa"/>
          </w:tcPr>
          <w:p w14:paraId="27B3DD5D" w14:textId="01BB3620" w:rsidR="00BD4C00" w:rsidRDefault="00BD4C00" w:rsidP="00BD4C00">
            <w:proofErr w:type="spellStart"/>
            <w:r w:rsidRPr="00131962">
              <w:rPr>
                <w:rFonts w:cstheme="minorHAnsi"/>
              </w:rPr>
              <w:t>Gckr</w:t>
            </w:r>
            <w:proofErr w:type="spellEnd"/>
            <w:r>
              <w:rPr>
                <w:rFonts w:cstheme="minorHAnsi"/>
              </w:rPr>
              <w:t xml:space="preserve"> ex14-15</w:t>
            </w:r>
          </w:p>
        </w:tc>
        <w:tc>
          <w:tcPr>
            <w:tcW w:w="3402" w:type="dxa"/>
          </w:tcPr>
          <w:p w14:paraId="3A400F8E" w14:textId="06181C21" w:rsidR="00BD4C00" w:rsidRPr="008F3B2B" w:rsidRDefault="00BD4C00" w:rsidP="00BD4C00">
            <w:pPr>
              <w:rPr>
                <w:rFonts w:eastAsia="Times New Roman" w:cstheme="minorHAnsi"/>
                <w:caps/>
                <w:color w:val="000000" w:themeColor="text1"/>
                <w:lang w:eastAsia="en-GB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TGACTTCCTGACTTCTGTTC</w:t>
            </w:r>
          </w:p>
        </w:tc>
        <w:tc>
          <w:tcPr>
            <w:tcW w:w="3686" w:type="dxa"/>
          </w:tcPr>
          <w:p w14:paraId="46A17B19" w14:textId="65FBE1CC" w:rsidR="00BD4C00" w:rsidRPr="008F3B2B" w:rsidRDefault="00BD4C00" w:rsidP="00BD4C00">
            <w:pPr>
              <w:rPr>
                <w:rFonts w:eastAsia="Times New Roman" w:cstheme="minorHAnsi"/>
                <w:caps/>
                <w:color w:val="000000" w:themeColor="text1"/>
                <w:lang w:eastAsia="en-GB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TACTTCTGCGAGGTTATCAT</w:t>
            </w:r>
          </w:p>
        </w:tc>
        <w:tc>
          <w:tcPr>
            <w:tcW w:w="1701" w:type="dxa"/>
          </w:tcPr>
          <w:p w14:paraId="3BFC56FB" w14:textId="41D59453" w:rsidR="00BD4C00" w:rsidRDefault="003268A9" w:rsidP="00BD4C00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BD4C00">
              <w:rPr>
                <w:rFonts w:cstheme="minorHAnsi"/>
              </w:rPr>
              <w:t>S1,</w:t>
            </w:r>
            <w:r w:rsidR="00BD4C00" w:rsidRPr="00BD4C00">
              <w:rPr>
                <w:rFonts w:cstheme="minorHAnsi"/>
              </w:rPr>
              <w:t>3</w:t>
            </w:r>
          </w:p>
        </w:tc>
      </w:tr>
      <w:tr w:rsidR="00BD4C00" w:rsidRPr="00131962" w14:paraId="0B1EB650" w14:textId="77777777" w:rsidTr="00B32CF9">
        <w:tc>
          <w:tcPr>
            <w:tcW w:w="1696" w:type="dxa"/>
          </w:tcPr>
          <w:p w14:paraId="707E3F58" w14:textId="5E6D5BD4" w:rsidR="00BD4C00" w:rsidRPr="0075680D" w:rsidRDefault="00BD4C00" w:rsidP="00BD4C00">
            <w:pPr>
              <w:rPr>
                <w:rFonts w:cstheme="minorHAnsi"/>
              </w:rPr>
            </w:pPr>
            <w:r w:rsidRPr="00673E01">
              <w:rPr>
                <w:rFonts w:cstheme="minorHAnsi"/>
                <w:color w:val="000000" w:themeColor="text1"/>
              </w:rPr>
              <w:t>Gckr-t2</w:t>
            </w:r>
          </w:p>
        </w:tc>
        <w:tc>
          <w:tcPr>
            <w:tcW w:w="3402" w:type="dxa"/>
          </w:tcPr>
          <w:p w14:paraId="365101CA" w14:textId="2468B726" w:rsidR="00BD4C00" w:rsidRPr="008F3B2B" w:rsidRDefault="00BD4C00" w:rsidP="00BD4C00">
            <w:pPr>
              <w:rPr>
                <w:rFonts w:cstheme="minorHAnsi"/>
              </w:rPr>
            </w:pPr>
            <w:r w:rsidRPr="008F3B2B">
              <w:rPr>
                <w:rFonts w:cstheme="minorHAnsi"/>
                <w:color w:val="000000" w:themeColor="text1"/>
              </w:rPr>
              <w:t>GGAGCTACGTTCAGAAGTTCCA</w:t>
            </w:r>
          </w:p>
        </w:tc>
        <w:tc>
          <w:tcPr>
            <w:tcW w:w="3686" w:type="dxa"/>
          </w:tcPr>
          <w:p w14:paraId="5CBE6EBC" w14:textId="6046EC31" w:rsidR="00BD4C00" w:rsidRPr="008F3B2B" w:rsidRDefault="00BD4C00" w:rsidP="00BD4C00">
            <w:pPr>
              <w:rPr>
                <w:rFonts w:cstheme="minorHAnsi"/>
              </w:rPr>
            </w:pPr>
            <w:r w:rsidRPr="008F3B2B">
              <w:rPr>
                <w:rFonts w:cstheme="minorHAnsi"/>
                <w:color w:val="000000" w:themeColor="text1"/>
              </w:rPr>
              <w:t>TGTCCTGAGAACCTTGTATTCAACA</w:t>
            </w:r>
          </w:p>
        </w:tc>
        <w:tc>
          <w:tcPr>
            <w:tcW w:w="1701" w:type="dxa"/>
          </w:tcPr>
          <w:p w14:paraId="10AAFFA9" w14:textId="325C4096" w:rsidR="00BD4C00" w:rsidRDefault="003268A9" w:rsidP="00BD4C00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BD4C00">
              <w:rPr>
                <w:rFonts w:cstheme="minorHAnsi"/>
              </w:rPr>
              <w:t>S2</w:t>
            </w:r>
          </w:p>
        </w:tc>
      </w:tr>
      <w:tr w:rsidR="00BD4C00" w:rsidRPr="00131962" w14:paraId="34605EED" w14:textId="77777777" w:rsidTr="00B32CF9">
        <w:tc>
          <w:tcPr>
            <w:tcW w:w="1696" w:type="dxa"/>
          </w:tcPr>
          <w:p w14:paraId="3444CC37" w14:textId="1BE00745" w:rsidR="00BD4C00" w:rsidRPr="0075680D" w:rsidRDefault="00BD4C00" w:rsidP="00BD4C00">
            <w:pPr>
              <w:rPr>
                <w:rFonts w:cstheme="minorHAnsi"/>
              </w:rPr>
            </w:pPr>
            <w:r w:rsidRPr="00673E01">
              <w:rPr>
                <w:rFonts w:cstheme="minorHAnsi"/>
                <w:color w:val="000000" w:themeColor="text1"/>
              </w:rPr>
              <w:t>Gckr-X1</w:t>
            </w:r>
          </w:p>
        </w:tc>
        <w:tc>
          <w:tcPr>
            <w:tcW w:w="3402" w:type="dxa"/>
          </w:tcPr>
          <w:p w14:paraId="4E5B39D0" w14:textId="7C839204" w:rsidR="00BD4C00" w:rsidRPr="008F3B2B" w:rsidRDefault="00BD4C00" w:rsidP="00BD4C00">
            <w:pPr>
              <w:rPr>
                <w:rFonts w:cstheme="minorHAnsi"/>
              </w:rPr>
            </w:pPr>
            <w:r w:rsidRPr="008F3B2B">
              <w:rPr>
                <w:rFonts w:cstheme="minorHAnsi"/>
                <w:color w:val="000000" w:themeColor="text1"/>
              </w:rPr>
              <w:t>TACCTCATTGCAGGGGGTGA</w:t>
            </w:r>
          </w:p>
        </w:tc>
        <w:tc>
          <w:tcPr>
            <w:tcW w:w="3686" w:type="dxa"/>
          </w:tcPr>
          <w:p w14:paraId="1CC5C69E" w14:textId="5E85AD3F" w:rsidR="00BD4C00" w:rsidRPr="008F3B2B" w:rsidRDefault="00BD4C00" w:rsidP="00BD4C00">
            <w:pPr>
              <w:rPr>
                <w:rFonts w:cstheme="minorHAnsi"/>
              </w:rPr>
            </w:pPr>
            <w:r w:rsidRPr="008F3B2B">
              <w:rPr>
                <w:rFonts w:cstheme="minorHAnsi"/>
                <w:color w:val="000000" w:themeColor="text1"/>
              </w:rPr>
              <w:t>CAAAGGGCGCCTTCTTCAG</w:t>
            </w:r>
          </w:p>
        </w:tc>
        <w:tc>
          <w:tcPr>
            <w:tcW w:w="1701" w:type="dxa"/>
          </w:tcPr>
          <w:p w14:paraId="6A615E02" w14:textId="05648493" w:rsidR="00BD4C00" w:rsidRDefault="003268A9" w:rsidP="00BD4C00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BD4C00">
              <w:rPr>
                <w:rFonts w:cstheme="minorHAnsi"/>
              </w:rPr>
              <w:t>S2</w:t>
            </w:r>
          </w:p>
        </w:tc>
      </w:tr>
      <w:tr w:rsidR="00BD4C00" w:rsidRPr="00131962" w14:paraId="14B62F1B" w14:textId="77777777" w:rsidTr="00B32CF9">
        <w:tc>
          <w:tcPr>
            <w:tcW w:w="1696" w:type="dxa"/>
          </w:tcPr>
          <w:p w14:paraId="702668A9" w14:textId="49542539" w:rsidR="00BD4C00" w:rsidRPr="0075680D" w:rsidRDefault="00BD4C00" w:rsidP="00BD4C00">
            <w:pPr>
              <w:rPr>
                <w:rFonts w:cstheme="minorHAnsi"/>
              </w:rPr>
            </w:pPr>
            <w:r w:rsidRPr="00673E01">
              <w:rPr>
                <w:rFonts w:cstheme="minorHAnsi"/>
                <w:color w:val="000000" w:themeColor="text1"/>
              </w:rPr>
              <w:t>Gckr-X2</w:t>
            </w:r>
          </w:p>
        </w:tc>
        <w:tc>
          <w:tcPr>
            <w:tcW w:w="3402" w:type="dxa"/>
          </w:tcPr>
          <w:p w14:paraId="0C8A0EF0" w14:textId="3C24E5A8" w:rsidR="00BD4C00" w:rsidRPr="008F3B2B" w:rsidRDefault="00BD4C00" w:rsidP="00BD4C00">
            <w:pPr>
              <w:rPr>
                <w:rFonts w:cstheme="minorHAnsi"/>
              </w:rPr>
            </w:pPr>
            <w:r w:rsidRPr="008F3B2B">
              <w:rPr>
                <w:rFonts w:cstheme="minorHAnsi"/>
                <w:color w:val="000000" w:themeColor="text1"/>
              </w:rPr>
              <w:t>CTGGGGAATGGGAGCGACTG</w:t>
            </w:r>
          </w:p>
        </w:tc>
        <w:tc>
          <w:tcPr>
            <w:tcW w:w="3686" w:type="dxa"/>
          </w:tcPr>
          <w:p w14:paraId="276BC443" w14:textId="6E8B31B9" w:rsidR="00BD4C00" w:rsidRPr="008F3B2B" w:rsidRDefault="00BD4C00" w:rsidP="00BD4C00">
            <w:pPr>
              <w:rPr>
                <w:rFonts w:cstheme="minorHAnsi"/>
              </w:rPr>
            </w:pPr>
            <w:r w:rsidRPr="008F3B2B">
              <w:rPr>
                <w:rFonts w:cstheme="minorHAnsi"/>
                <w:color w:val="000000" w:themeColor="text1"/>
              </w:rPr>
              <w:t>CTCCTTCAGCACTTCCTGGAC</w:t>
            </w:r>
          </w:p>
        </w:tc>
        <w:tc>
          <w:tcPr>
            <w:tcW w:w="1701" w:type="dxa"/>
          </w:tcPr>
          <w:p w14:paraId="6C550538" w14:textId="7C3EB578" w:rsidR="00BD4C00" w:rsidRDefault="003268A9" w:rsidP="00BD4C00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BD4C00">
              <w:rPr>
                <w:rFonts w:cstheme="minorHAnsi"/>
              </w:rPr>
              <w:t>S2</w:t>
            </w:r>
          </w:p>
        </w:tc>
      </w:tr>
      <w:tr w:rsidR="00BD4C00" w:rsidRPr="00131962" w14:paraId="3EE57C9C" w14:textId="5B8EEE60" w:rsidTr="00B32CF9">
        <w:tc>
          <w:tcPr>
            <w:tcW w:w="1696" w:type="dxa"/>
          </w:tcPr>
          <w:p w14:paraId="2D0933F3" w14:textId="2B973B12" w:rsidR="00BD4C00" w:rsidRPr="004B2613" w:rsidRDefault="00BD4C00" w:rsidP="00BD4C00">
            <w:pPr>
              <w:rPr>
                <w:rFonts w:cstheme="minorHAnsi"/>
                <w:highlight w:val="magenta"/>
              </w:rPr>
            </w:pPr>
            <w:proofErr w:type="spellStart"/>
            <w:r w:rsidRPr="0075680D">
              <w:rPr>
                <w:rFonts w:cstheme="minorHAnsi"/>
              </w:rPr>
              <w:t>Gckr</w:t>
            </w:r>
            <w:proofErr w:type="spellEnd"/>
            <w:r w:rsidRPr="0075680D">
              <w:rPr>
                <w:rFonts w:cstheme="minorHAnsi"/>
              </w:rPr>
              <w:t xml:space="preserve"> ex17</w:t>
            </w:r>
            <w:r>
              <w:rPr>
                <w:rFonts w:cstheme="minorHAnsi"/>
              </w:rPr>
              <w:t>-del</w:t>
            </w:r>
          </w:p>
        </w:tc>
        <w:tc>
          <w:tcPr>
            <w:tcW w:w="3402" w:type="dxa"/>
          </w:tcPr>
          <w:p w14:paraId="551ABB3B" w14:textId="62900A35" w:rsidR="00BD4C00" w:rsidRPr="008F3B2B" w:rsidRDefault="00BD4C00" w:rsidP="00BD4C00">
            <w:pPr>
              <w:rPr>
                <w:rFonts w:cstheme="minorHAnsi"/>
                <w:highlight w:val="magenta"/>
              </w:rPr>
            </w:pPr>
            <w:r w:rsidRPr="008F3B2B">
              <w:rPr>
                <w:rFonts w:cstheme="minorHAnsi"/>
              </w:rPr>
              <w:t>CAAGTGGGTGTTGAATACAGTGA</w:t>
            </w:r>
          </w:p>
        </w:tc>
        <w:tc>
          <w:tcPr>
            <w:tcW w:w="3686" w:type="dxa"/>
          </w:tcPr>
          <w:p w14:paraId="7D8DAAFC" w14:textId="4AE47F4D" w:rsidR="00BD4C00" w:rsidRPr="008F3B2B" w:rsidRDefault="00BD4C00" w:rsidP="00BD4C00">
            <w:pPr>
              <w:rPr>
                <w:rFonts w:cstheme="minorHAnsi"/>
                <w:highlight w:val="magenta"/>
              </w:rPr>
            </w:pPr>
            <w:r w:rsidRPr="008F3B2B">
              <w:rPr>
                <w:rFonts w:cstheme="minorHAnsi"/>
              </w:rPr>
              <w:t>CCAGCATGTGGTTCTGTAGG</w:t>
            </w:r>
          </w:p>
        </w:tc>
        <w:tc>
          <w:tcPr>
            <w:tcW w:w="1701" w:type="dxa"/>
          </w:tcPr>
          <w:p w14:paraId="745458EE" w14:textId="0CC4B408" w:rsidR="00BD4C00" w:rsidRPr="005D6299" w:rsidRDefault="00BD4C00" w:rsidP="00BD4C00">
            <w:pPr>
              <w:rPr>
                <w:rFonts w:cstheme="minorHAnsi"/>
                <w:highlight w:val="green"/>
              </w:rPr>
            </w:pPr>
            <w:r>
              <w:rPr>
                <w:rFonts w:cstheme="minorHAnsi"/>
              </w:rPr>
              <w:t>T1,X1,X2</w:t>
            </w:r>
            <w:r w:rsidR="006D20E2">
              <w:rPr>
                <w:rFonts w:cstheme="minorHAnsi"/>
              </w:rPr>
              <w:t>(</w:t>
            </w:r>
            <w:r w:rsidR="003268A9">
              <w:rPr>
                <w:rFonts w:cstheme="minorHAnsi"/>
              </w:rPr>
              <w:t>Fig-</w:t>
            </w:r>
            <w:r w:rsidR="006D20E2">
              <w:rPr>
                <w:rFonts w:cstheme="minorHAnsi"/>
              </w:rPr>
              <w:t>S</w:t>
            </w:r>
            <w:r w:rsidR="00EA3862">
              <w:rPr>
                <w:rFonts w:cstheme="minorHAnsi"/>
              </w:rPr>
              <w:t>2</w:t>
            </w:r>
            <w:r w:rsidR="006D20E2">
              <w:rPr>
                <w:rFonts w:cstheme="minorHAnsi"/>
              </w:rPr>
              <w:t>)</w:t>
            </w:r>
          </w:p>
        </w:tc>
      </w:tr>
      <w:tr w:rsidR="00BD4C00" w:rsidRPr="00131962" w14:paraId="452C6DA2" w14:textId="7EA3D172" w:rsidTr="00B32CF9">
        <w:tc>
          <w:tcPr>
            <w:tcW w:w="1696" w:type="dxa"/>
          </w:tcPr>
          <w:p w14:paraId="04EA3847" w14:textId="749F1AAB" w:rsidR="00BD4C00" w:rsidRPr="00AD79CA" w:rsidRDefault="00BD4C00" w:rsidP="00BD4C00">
            <w:pPr>
              <w:rPr>
                <w:rFonts w:cstheme="minorHAnsi"/>
                <w:highlight w:val="magenta"/>
              </w:rPr>
            </w:pPr>
            <w:proofErr w:type="spellStart"/>
            <w:r w:rsidRPr="0075680D">
              <w:rPr>
                <w:rFonts w:cstheme="minorHAnsi"/>
              </w:rPr>
              <w:t>Gckr</w:t>
            </w:r>
            <w:proofErr w:type="spellEnd"/>
            <w:r w:rsidRPr="0075680D">
              <w:rPr>
                <w:rFonts w:cstheme="minorHAnsi"/>
              </w:rPr>
              <w:t xml:space="preserve"> ex7</w:t>
            </w:r>
            <w:r>
              <w:rPr>
                <w:rFonts w:cstheme="minorHAnsi"/>
              </w:rPr>
              <w:t>-del</w:t>
            </w:r>
          </w:p>
        </w:tc>
        <w:tc>
          <w:tcPr>
            <w:tcW w:w="3402" w:type="dxa"/>
          </w:tcPr>
          <w:p w14:paraId="287DB9D6" w14:textId="6E163E57" w:rsidR="00BD4C00" w:rsidRPr="008F3B2B" w:rsidRDefault="00BD4C00" w:rsidP="00BD4C00">
            <w:pPr>
              <w:rPr>
                <w:rFonts w:cstheme="minorHAnsi"/>
                <w:highlight w:val="magenta"/>
              </w:rPr>
            </w:pPr>
            <w:r w:rsidRPr="008F3B2B">
              <w:rPr>
                <w:rFonts w:cstheme="minorHAnsi"/>
              </w:rPr>
              <w:t>CGGAATCGAGGAGCTGAA</w:t>
            </w:r>
          </w:p>
        </w:tc>
        <w:tc>
          <w:tcPr>
            <w:tcW w:w="3686" w:type="dxa"/>
          </w:tcPr>
          <w:p w14:paraId="7A4F0980" w14:textId="666275F5" w:rsidR="00BD4C00" w:rsidRPr="008F3B2B" w:rsidRDefault="00BD4C00" w:rsidP="00BD4C00">
            <w:pPr>
              <w:rPr>
                <w:rFonts w:cstheme="minorHAnsi"/>
                <w:highlight w:val="magenta"/>
              </w:rPr>
            </w:pPr>
            <w:r w:rsidRPr="008F3B2B">
              <w:rPr>
                <w:rFonts w:cstheme="minorHAnsi"/>
              </w:rPr>
              <w:t>CCACGGAAATGCCTATAACG</w:t>
            </w:r>
          </w:p>
        </w:tc>
        <w:tc>
          <w:tcPr>
            <w:tcW w:w="1701" w:type="dxa"/>
          </w:tcPr>
          <w:p w14:paraId="78D69EC7" w14:textId="713B5F0F" w:rsidR="00BD4C00" w:rsidRPr="000D1A1A" w:rsidRDefault="00BD4C00" w:rsidP="00BD4C00">
            <w:pPr>
              <w:rPr>
                <w:rFonts w:cstheme="minorHAnsi"/>
              </w:rPr>
            </w:pPr>
            <w:r>
              <w:rPr>
                <w:rFonts w:cstheme="minorHAnsi"/>
              </w:rPr>
              <w:t>T1,T2,X2</w:t>
            </w:r>
            <w:r w:rsidR="006D20E2">
              <w:rPr>
                <w:rFonts w:cstheme="minorHAnsi"/>
              </w:rPr>
              <w:t>(</w:t>
            </w:r>
            <w:r w:rsidR="003268A9">
              <w:rPr>
                <w:rFonts w:cstheme="minorHAnsi"/>
              </w:rPr>
              <w:t>Fig-</w:t>
            </w:r>
            <w:r w:rsidR="006D20E2">
              <w:rPr>
                <w:rFonts w:cstheme="minorHAnsi"/>
              </w:rPr>
              <w:t>S2)</w:t>
            </w:r>
          </w:p>
        </w:tc>
      </w:tr>
      <w:tr w:rsidR="00BD4C00" w:rsidRPr="00131962" w14:paraId="1A60AC2C" w14:textId="388436F2" w:rsidTr="00B32CF9">
        <w:tc>
          <w:tcPr>
            <w:tcW w:w="1696" w:type="dxa"/>
          </w:tcPr>
          <w:p w14:paraId="5476BCB0" w14:textId="6CF26125" w:rsidR="00BD4C00" w:rsidRPr="00AD79CA" w:rsidRDefault="00BD4C00" w:rsidP="00BD4C00">
            <w:pPr>
              <w:rPr>
                <w:rFonts w:cstheme="minorHAnsi"/>
                <w:highlight w:val="magenta"/>
              </w:rPr>
            </w:pPr>
            <w:proofErr w:type="spellStart"/>
            <w:r w:rsidRPr="0075680D">
              <w:rPr>
                <w:rFonts w:cstheme="minorHAnsi"/>
              </w:rPr>
              <w:t>Gckr</w:t>
            </w:r>
            <w:proofErr w:type="spellEnd"/>
            <w:r w:rsidRPr="0075680D">
              <w:rPr>
                <w:rFonts w:cstheme="minorHAnsi"/>
              </w:rPr>
              <w:t xml:space="preserve"> ex2</w:t>
            </w:r>
            <w:r>
              <w:rPr>
                <w:rFonts w:cstheme="minorHAnsi"/>
              </w:rPr>
              <w:t>-del</w:t>
            </w:r>
          </w:p>
        </w:tc>
        <w:tc>
          <w:tcPr>
            <w:tcW w:w="3402" w:type="dxa"/>
          </w:tcPr>
          <w:p w14:paraId="6A3187CC" w14:textId="7CC58077" w:rsidR="00BD4C00" w:rsidRPr="008F3B2B" w:rsidRDefault="00BD4C00" w:rsidP="00BD4C00">
            <w:pPr>
              <w:rPr>
                <w:rFonts w:cstheme="minorHAnsi"/>
                <w:highlight w:val="magenta"/>
              </w:rPr>
            </w:pPr>
            <w:r w:rsidRPr="008F3B2B">
              <w:rPr>
                <w:rFonts w:cstheme="minorHAnsi"/>
              </w:rPr>
              <w:t>CTGGGGCAGTGTGATGCT</w:t>
            </w:r>
          </w:p>
        </w:tc>
        <w:tc>
          <w:tcPr>
            <w:tcW w:w="3686" w:type="dxa"/>
          </w:tcPr>
          <w:p w14:paraId="0933917A" w14:textId="3FDE61CC" w:rsidR="00BD4C00" w:rsidRPr="008F3B2B" w:rsidRDefault="00BD4C00" w:rsidP="00BD4C00">
            <w:pPr>
              <w:rPr>
                <w:rFonts w:cstheme="minorHAnsi"/>
                <w:highlight w:val="magenta"/>
              </w:rPr>
            </w:pPr>
            <w:r w:rsidRPr="008F3B2B">
              <w:rPr>
                <w:rFonts w:cstheme="minorHAnsi"/>
              </w:rPr>
              <w:t>CTGGTAGGTGGGCATGATTT</w:t>
            </w:r>
          </w:p>
        </w:tc>
        <w:tc>
          <w:tcPr>
            <w:tcW w:w="1701" w:type="dxa"/>
          </w:tcPr>
          <w:p w14:paraId="079DED82" w14:textId="0DBABF95" w:rsidR="00BD4C00" w:rsidRPr="00131962" w:rsidRDefault="00BD4C00" w:rsidP="00BD4C00">
            <w:pPr>
              <w:rPr>
                <w:rFonts w:cstheme="minorHAnsi"/>
              </w:rPr>
            </w:pPr>
            <w:r>
              <w:rPr>
                <w:rFonts w:cstheme="minorHAnsi"/>
              </w:rPr>
              <w:t>T1,T2,X1</w:t>
            </w:r>
            <w:r w:rsidR="006D20E2">
              <w:rPr>
                <w:rFonts w:cstheme="minorHAnsi"/>
              </w:rPr>
              <w:t>(</w:t>
            </w:r>
            <w:r w:rsidR="003268A9">
              <w:rPr>
                <w:rFonts w:cstheme="minorHAnsi"/>
              </w:rPr>
              <w:t>Fig-</w:t>
            </w:r>
            <w:r w:rsidR="006D20E2">
              <w:rPr>
                <w:rFonts w:cstheme="minorHAnsi"/>
              </w:rPr>
              <w:t>S2)</w:t>
            </w:r>
          </w:p>
        </w:tc>
      </w:tr>
      <w:tr w:rsidR="006D20E2" w:rsidRPr="00131962" w14:paraId="56EE0CD9" w14:textId="0ADC39B9" w:rsidTr="00B32CF9">
        <w:tc>
          <w:tcPr>
            <w:tcW w:w="1696" w:type="dxa"/>
          </w:tcPr>
          <w:p w14:paraId="09B9C5F7" w14:textId="62C7BAF0" w:rsidR="006D20E2" w:rsidRPr="00673E01" w:rsidRDefault="006D20E2" w:rsidP="006D20E2">
            <w:pPr>
              <w:rPr>
                <w:rFonts w:cstheme="minorHAnsi"/>
                <w:color w:val="000000" w:themeColor="text1"/>
              </w:rPr>
            </w:pPr>
            <w:r>
              <w:t>H SIRT2</w:t>
            </w:r>
          </w:p>
        </w:tc>
        <w:tc>
          <w:tcPr>
            <w:tcW w:w="3402" w:type="dxa"/>
          </w:tcPr>
          <w:p w14:paraId="36EC4E20" w14:textId="235B6234" w:rsidR="006D20E2" w:rsidRPr="008F3B2B" w:rsidRDefault="006D20E2" w:rsidP="006D20E2">
            <w:pPr>
              <w:rPr>
                <w:rFonts w:cstheme="minorHAnsi"/>
                <w:color w:val="000000" w:themeColor="text1"/>
                <w:highlight w:val="cyan"/>
              </w:rPr>
            </w:pPr>
            <w:r w:rsidRPr="008F3B2B">
              <w:rPr>
                <w:rFonts w:eastAsia="Times New Roman" w:cstheme="minorHAnsi"/>
                <w:caps/>
                <w:color w:val="000000" w:themeColor="text1"/>
                <w:lang w:eastAsia="en-GB"/>
              </w:rPr>
              <w:t>agagccagacccctctcac</w:t>
            </w:r>
          </w:p>
        </w:tc>
        <w:tc>
          <w:tcPr>
            <w:tcW w:w="3686" w:type="dxa"/>
          </w:tcPr>
          <w:p w14:paraId="227E00B6" w14:textId="03D336A4" w:rsidR="006D20E2" w:rsidRPr="008F3B2B" w:rsidRDefault="006D20E2" w:rsidP="006D20E2">
            <w:pPr>
              <w:rPr>
                <w:rFonts w:cstheme="minorHAnsi"/>
                <w:color w:val="000000" w:themeColor="text1"/>
              </w:rPr>
            </w:pPr>
            <w:r w:rsidRPr="008F3B2B">
              <w:rPr>
                <w:rFonts w:eastAsia="Times New Roman" w:cstheme="minorHAnsi"/>
                <w:caps/>
                <w:color w:val="000000" w:themeColor="text1"/>
                <w:lang w:eastAsia="en-GB"/>
              </w:rPr>
              <w:t>catgtctgcttctccaccag</w:t>
            </w:r>
          </w:p>
        </w:tc>
        <w:tc>
          <w:tcPr>
            <w:tcW w:w="1701" w:type="dxa"/>
          </w:tcPr>
          <w:p w14:paraId="23FAA6AD" w14:textId="505477CB" w:rsidR="006D20E2" w:rsidRPr="005D6299" w:rsidRDefault="003268A9" w:rsidP="006D20E2">
            <w:pPr>
              <w:rPr>
                <w:rFonts w:cstheme="minorHAnsi"/>
                <w:highlight w:val="cyan"/>
              </w:rPr>
            </w:pPr>
            <w:r>
              <w:rPr>
                <w:rFonts w:cstheme="minorHAnsi"/>
              </w:rPr>
              <w:t>Fig-</w:t>
            </w:r>
            <w:r w:rsidR="00EA3862">
              <w:rPr>
                <w:rFonts w:cstheme="minorHAnsi"/>
              </w:rPr>
              <w:t>S3</w:t>
            </w:r>
          </w:p>
        </w:tc>
      </w:tr>
      <w:tr w:rsidR="006D20E2" w:rsidRPr="00131962" w14:paraId="3538629A" w14:textId="77777777" w:rsidTr="00B32CF9">
        <w:tc>
          <w:tcPr>
            <w:tcW w:w="1696" w:type="dxa"/>
          </w:tcPr>
          <w:p w14:paraId="209CBE69" w14:textId="3AD13082" w:rsidR="006D20E2" w:rsidRPr="00673E01" w:rsidRDefault="006D20E2" w:rsidP="006D20E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31962">
              <w:rPr>
                <w:rFonts w:cstheme="minorHAnsi"/>
              </w:rPr>
              <w:t>Gapdh</w:t>
            </w:r>
            <w:proofErr w:type="spellEnd"/>
          </w:p>
        </w:tc>
        <w:tc>
          <w:tcPr>
            <w:tcW w:w="3402" w:type="dxa"/>
          </w:tcPr>
          <w:p w14:paraId="3841886E" w14:textId="063EB75C" w:rsidR="006D20E2" w:rsidRPr="008F3B2B" w:rsidRDefault="006D20E2" w:rsidP="006D20E2">
            <w:pPr>
              <w:rPr>
                <w:rFonts w:cstheme="minorHAnsi"/>
                <w:color w:val="000000" w:themeColor="text1"/>
                <w:highlight w:val="cyan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GACAATGAATACGGCTACAGCA</w:t>
            </w:r>
          </w:p>
        </w:tc>
        <w:tc>
          <w:tcPr>
            <w:tcW w:w="3686" w:type="dxa"/>
          </w:tcPr>
          <w:p w14:paraId="451BA5F9" w14:textId="2F0CE684" w:rsidR="006D20E2" w:rsidRPr="008F3B2B" w:rsidRDefault="006D20E2" w:rsidP="006D20E2">
            <w:pPr>
              <w:rPr>
                <w:rFonts w:cstheme="minorHAnsi"/>
                <w:color w:val="000000" w:themeColor="text1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GGCCTCTCTTGCTCAGTGTC</w:t>
            </w:r>
          </w:p>
        </w:tc>
        <w:tc>
          <w:tcPr>
            <w:tcW w:w="1701" w:type="dxa"/>
          </w:tcPr>
          <w:p w14:paraId="50BB1C45" w14:textId="2F6DCCFA" w:rsidR="006D20E2" w:rsidRPr="006D20E2" w:rsidRDefault="006D20E2" w:rsidP="006D20E2">
            <w:pPr>
              <w:rPr>
                <w:rFonts w:cstheme="minorHAnsi"/>
              </w:rPr>
            </w:pPr>
            <w:r w:rsidRPr="006D20E2">
              <w:rPr>
                <w:rFonts w:cstheme="minorHAnsi"/>
              </w:rPr>
              <w:t xml:space="preserve">House </w:t>
            </w:r>
            <w:r>
              <w:rPr>
                <w:rFonts w:cstheme="minorHAnsi"/>
              </w:rPr>
              <w:t>keeping</w:t>
            </w:r>
          </w:p>
        </w:tc>
      </w:tr>
      <w:tr w:rsidR="006D20E2" w:rsidRPr="00131962" w14:paraId="3E8171A0" w14:textId="1B4F5A18" w:rsidTr="00B32CF9">
        <w:tc>
          <w:tcPr>
            <w:tcW w:w="1696" w:type="dxa"/>
          </w:tcPr>
          <w:p w14:paraId="056FCCA8" w14:textId="3FA50DDD" w:rsidR="006D20E2" w:rsidRPr="00673E01" w:rsidRDefault="006D20E2" w:rsidP="006D20E2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</w:rPr>
              <w:t>Rplpo</w:t>
            </w:r>
            <w:proofErr w:type="spellEnd"/>
          </w:p>
        </w:tc>
        <w:tc>
          <w:tcPr>
            <w:tcW w:w="3402" w:type="dxa"/>
          </w:tcPr>
          <w:p w14:paraId="2D0B0B1F" w14:textId="3A11BAA4" w:rsidR="006D20E2" w:rsidRPr="008F3B2B" w:rsidRDefault="006D20E2" w:rsidP="006D20E2">
            <w:pPr>
              <w:rPr>
                <w:rFonts w:cstheme="minorHAnsi"/>
                <w:color w:val="000000" w:themeColor="text1"/>
                <w:highlight w:val="cyan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AGGCGTCCTCGTTGGAGT</w:t>
            </w:r>
          </w:p>
        </w:tc>
        <w:tc>
          <w:tcPr>
            <w:tcW w:w="3686" w:type="dxa"/>
          </w:tcPr>
          <w:p w14:paraId="1BB65FAF" w14:textId="55320556" w:rsidR="006D20E2" w:rsidRPr="008F3B2B" w:rsidRDefault="006D20E2" w:rsidP="006D20E2">
            <w:pPr>
              <w:rPr>
                <w:rFonts w:cstheme="minorHAnsi"/>
                <w:color w:val="000000" w:themeColor="text1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AAAAGTTGGATGATCTTGAGGAAG</w:t>
            </w:r>
          </w:p>
        </w:tc>
        <w:tc>
          <w:tcPr>
            <w:tcW w:w="1701" w:type="dxa"/>
          </w:tcPr>
          <w:p w14:paraId="5B698A3E" w14:textId="6BCE10B5" w:rsidR="006D20E2" w:rsidRPr="005D6299" w:rsidRDefault="006D20E2" w:rsidP="006D20E2">
            <w:pPr>
              <w:rPr>
                <w:rFonts w:cstheme="minorHAnsi"/>
                <w:highlight w:val="cyan"/>
              </w:rPr>
            </w:pPr>
            <w:r w:rsidRPr="006D20E2">
              <w:rPr>
                <w:rFonts w:cstheme="minorHAnsi"/>
              </w:rPr>
              <w:t xml:space="preserve">House </w:t>
            </w:r>
            <w:r>
              <w:rPr>
                <w:rFonts w:cstheme="minorHAnsi"/>
              </w:rPr>
              <w:t>keeping</w:t>
            </w:r>
          </w:p>
        </w:tc>
      </w:tr>
      <w:tr w:rsidR="006D20E2" w:rsidRPr="00131962" w14:paraId="4584A1DF" w14:textId="77777777" w:rsidTr="00B32CF9">
        <w:tc>
          <w:tcPr>
            <w:tcW w:w="1696" w:type="dxa"/>
          </w:tcPr>
          <w:p w14:paraId="1D3C58CB" w14:textId="32D30BE9" w:rsidR="006D20E2" w:rsidRPr="00131962" w:rsidRDefault="006D20E2" w:rsidP="006D20E2">
            <w:pPr>
              <w:rPr>
                <w:rFonts w:cstheme="minorHAnsi"/>
              </w:rPr>
            </w:pPr>
            <w:r>
              <w:rPr>
                <w:rFonts w:cstheme="minorHAnsi"/>
              </w:rPr>
              <w:t>TBP</w:t>
            </w:r>
          </w:p>
        </w:tc>
        <w:tc>
          <w:tcPr>
            <w:tcW w:w="3402" w:type="dxa"/>
          </w:tcPr>
          <w:p w14:paraId="2F2720E4" w14:textId="657CB8FE" w:rsidR="006D20E2" w:rsidRPr="008F3B2B" w:rsidRDefault="006D20E2" w:rsidP="006D20E2">
            <w:pPr>
              <w:rPr>
                <w:rFonts w:cstheme="minorHAnsi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GGCGGTTTGGCTAGGTTT</w:t>
            </w:r>
          </w:p>
        </w:tc>
        <w:tc>
          <w:tcPr>
            <w:tcW w:w="3686" w:type="dxa"/>
          </w:tcPr>
          <w:p w14:paraId="0B2586B3" w14:textId="7CD1CFD2" w:rsidR="006D20E2" w:rsidRPr="008F3B2B" w:rsidRDefault="006D20E2" w:rsidP="006D20E2">
            <w:pPr>
              <w:rPr>
                <w:rFonts w:cstheme="minorHAnsi"/>
              </w:rPr>
            </w:pPr>
            <w:r w:rsidRPr="008F3B2B">
              <w:rPr>
                <w:rFonts w:cstheme="minorHAnsi"/>
                <w:caps/>
                <w:color w:val="000000" w:themeColor="text1"/>
              </w:rPr>
              <w:t>TCTGGGTTATCTTCACACACCA</w:t>
            </w:r>
          </w:p>
        </w:tc>
        <w:tc>
          <w:tcPr>
            <w:tcW w:w="1701" w:type="dxa"/>
          </w:tcPr>
          <w:p w14:paraId="39AD3986" w14:textId="5B63E324" w:rsidR="006D20E2" w:rsidRPr="00BD4C00" w:rsidRDefault="006D20E2" w:rsidP="006D20E2">
            <w:pPr>
              <w:rPr>
                <w:rFonts w:cstheme="minorHAnsi"/>
              </w:rPr>
            </w:pPr>
            <w:r w:rsidRPr="006D20E2">
              <w:rPr>
                <w:rFonts w:cstheme="minorHAnsi"/>
              </w:rPr>
              <w:t xml:space="preserve">House </w:t>
            </w:r>
            <w:r>
              <w:rPr>
                <w:rFonts w:cstheme="minorHAnsi"/>
              </w:rPr>
              <w:t>keeping</w:t>
            </w:r>
          </w:p>
        </w:tc>
      </w:tr>
      <w:tr w:rsidR="006D20E2" w:rsidRPr="00131962" w14:paraId="0767AF10" w14:textId="0CB3600A" w:rsidTr="00B32CF9">
        <w:tc>
          <w:tcPr>
            <w:tcW w:w="1696" w:type="dxa"/>
          </w:tcPr>
          <w:p w14:paraId="06F0D1AF" w14:textId="7B039353" w:rsidR="006D20E2" w:rsidRPr="00673E01" w:rsidRDefault="006D20E2" w:rsidP="006D20E2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31962">
              <w:rPr>
                <w:rFonts w:cstheme="minorHAnsi"/>
              </w:rPr>
              <w:t>Gck</w:t>
            </w:r>
            <w:proofErr w:type="spellEnd"/>
          </w:p>
        </w:tc>
        <w:tc>
          <w:tcPr>
            <w:tcW w:w="3402" w:type="dxa"/>
          </w:tcPr>
          <w:p w14:paraId="5FA8CFC8" w14:textId="5337C43F" w:rsidR="006D20E2" w:rsidRPr="008F3B2B" w:rsidRDefault="006D20E2" w:rsidP="006D20E2">
            <w:pPr>
              <w:rPr>
                <w:rFonts w:cstheme="minorHAnsi"/>
                <w:color w:val="000000" w:themeColor="text1"/>
                <w:highlight w:val="cyan"/>
              </w:rPr>
            </w:pPr>
            <w:r w:rsidRPr="008F3B2B">
              <w:rPr>
                <w:rFonts w:cstheme="minorHAnsi"/>
              </w:rPr>
              <w:t>ACAGTCTCCTTCATATACCTCCAC</w:t>
            </w:r>
          </w:p>
        </w:tc>
        <w:tc>
          <w:tcPr>
            <w:tcW w:w="3686" w:type="dxa"/>
          </w:tcPr>
          <w:p w14:paraId="6A38281C" w14:textId="1D7090B6" w:rsidR="006D20E2" w:rsidRPr="008F3B2B" w:rsidRDefault="006D20E2" w:rsidP="006D20E2">
            <w:pPr>
              <w:rPr>
                <w:rFonts w:cstheme="minorHAnsi"/>
                <w:color w:val="000000" w:themeColor="text1"/>
                <w:highlight w:val="cyan"/>
              </w:rPr>
            </w:pPr>
            <w:r w:rsidRPr="008F3B2B">
              <w:rPr>
                <w:rFonts w:cstheme="minorHAnsi"/>
              </w:rPr>
              <w:t>CTCTATCCTCTGGCATCTCCT</w:t>
            </w:r>
          </w:p>
        </w:tc>
        <w:tc>
          <w:tcPr>
            <w:tcW w:w="1701" w:type="dxa"/>
          </w:tcPr>
          <w:p w14:paraId="6650A082" w14:textId="7CC9567D" w:rsidR="006D20E2" w:rsidRPr="005D6299" w:rsidRDefault="003268A9" w:rsidP="006D20E2">
            <w:pPr>
              <w:rPr>
                <w:rFonts w:cstheme="minorHAnsi"/>
                <w:highlight w:val="cyan"/>
              </w:rPr>
            </w:pPr>
            <w:r>
              <w:rPr>
                <w:rFonts w:cstheme="minorHAnsi"/>
              </w:rPr>
              <w:t>Fig-</w:t>
            </w:r>
            <w:r w:rsidR="006D20E2" w:rsidRPr="00BD4C00">
              <w:rPr>
                <w:rFonts w:cstheme="minorHAnsi"/>
              </w:rPr>
              <w:t>3</w:t>
            </w:r>
          </w:p>
        </w:tc>
      </w:tr>
      <w:tr w:rsidR="008D7626" w:rsidRPr="00131962" w14:paraId="771FAB83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1E1AF290" w14:textId="2CD9E98D" w:rsidR="008D7626" w:rsidRDefault="008D7626" w:rsidP="008D7626">
            <w:r>
              <w:t>Gpd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AD84C04" w14:textId="3EE19712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ACTACCTGAGTTCTGACGTTGAA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6E8F6CB" w14:textId="6F6D6700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AACAAGGGGACGGATACC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508C35" w14:textId="733F365E" w:rsidR="008D7626" w:rsidRPr="00131962" w:rsidRDefault="003268A9" w:rsidP="008D7626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5</w:t>
            </w:r>
          </w:p>
        </w:tc>
      </w:tr>
      <w:tr w:rsidR="008D7626" w:rsidRPr="00131962" w14:paraId="418D01FB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1503ADC3" w14:textId="05194FBB" w:rsidR="008D7626" w:rsidRDefault="008D7626" w:rsidP="008D7626">
            <w:proofErr w:type="spellStart"/>
            <w:r>
              <w:t>ChREBP</w:t>
            </w:r>
            <w:proofErr w:type="spellEnd"/>
            <w:r>
              <w:t>-</w:t>
            </w:r>
            <w:r>
              <w:rPr>
                <w:rFonts w:cstheme="minorHAnsi"/>
              </w:rPr>
              <w:t>β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92DDE57" w14:textId="37146E35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CTGCAGATCGCGTGGA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FB79AE6" w14:textId="25D4C6B7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TTGTCCCGGCATAGCA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BE6DF4" w14:textId="6BC5C63B" w:rsidR="008D7626" w:rsidRPr="00131962" w:rsidRDefault="003268A9" w:rsidP="008D7626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5</w:t>
            </w:r>
          </w:p>
        </w:tc>
      </w:tr>
      <w:tr w:rsidR="008D7626" w:rsidRPr="00131962" w14:paraId="0C1347C0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5991D9F1" w14:textId="6ED81DB0" w:rsidR="008D7626" w:rsidRDefault="008D7626" w:rsidP="008D7626">
            <w:proofErr w:type="spellStart"/>
            <w:r>
              <w:t>Pklr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B62D1A2" w14:textId="73F7E684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TAATCTGGCTGTTCTCTT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8D7626" w:rsidRPr="008F3B2B" w14:paraId="7CD5B40A" w14:textId="77777777" w:rsidTr="00561B75">
              <w:trPr>
                <w:trHeight w:val="288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34048" w14:textId="77777777" w:rsidR="008D7626" w:rsidRPr="008F3B2B" w:rsidRDefault="008D7626" w:rsidP="008D7626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en-GB"/>
                    </w:rPr>
                  </w:pPr>
                  <w:r w:rsidRPr="008F3B2B">
                    <w:rPr>
                      <w:rFonts w:eastAsia="Times New Roman" w:cstheme="minorHAnsi"/>
                      <w:color w:val="000000"/>
                      <w:lang w:eastAsia="en-GB"/>
                    </w:rPr>
                    <w:t>TGCTTCTGATCTGTATGTGG</w:t>
                  </w:r>
                </w:p>
              </w:tc>
            </w:tr>
          </w:tbl>
          <w:p w14:paraId="291120F3" w14:textId="77777777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29CFBD" w14:textId="068CA88E" w:rsidR="008D7626" w:rsidRPr="00131962" w:rsidRDefault="003268A9" w:rsidP="008D7626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5</w:t>
            </w:r>
          </w:p>
        </w:tc>
      </w:tr>
      <w:tr w:rsidR="008D7626" w:rsidRPr="00131962" w14:paraId="07CC852B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5AB44C2B" w14:textId="2D68D214" w:rsidR="008D7626" w:rsidRDefault="008D7626" w:rsidP="008D7626">
            <w:proofErr w:type="spellStart"/>
            <w:r>
              <w:t>Txnip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1DAE908" w14:textId="29501937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TTGCGCTATGAAGACACACT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62AC8D2" w14:textId="00E4258E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GCCTCATGATCACCATCT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67163A" w14:textId="57D35AF4" w:rsidR="008D7626" w:rsidRPr="00131962" w:rsidRDefault="003268A9" w:rsidP="008D7626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5</w:t>
            </w:r>
          </w:p>
        </w:tc>
      </w:tr>
      <w:tr w:rsidR="008D7626" w:rsidRPr="00131962" w14:paraId="5DA6BF63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4C1D6AC8" w14:textId="4B817281" w:rsidR="008D7626" w:rsidRDefault="008D7626" w:rsidP="008D7626">
            <w:r>
              <w:t>Fgf2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F966249" w14:textId="4012A85D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AGATGGAGCTCTCTATGGATC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7454603" w14:textId="26D1D380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GGCTTCAGACTGGTACAC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9BC378" w14:textId="7A9C1987" w:rsidR="008D7626" w:rsidRPr="00131962" w:rsidRDefault="003268A9" w:rsidP="008D7626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5</w:t>
            </w:r>
          </w:p>
        </w:tc>
      </w:tr>
      <w:tr w:rsidR="008D7626" w:rsidRPr="00131962" w14:paraId="369B1596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5BCAE779" w14:textId="5AAB9590" w:rsidR="008D7626" w:rsidRDefault="008D7626" w:rsidP="008D7626">
            <w:proofErr w:type="spellStart"/>
            <w:r>
              <w:t>Fasn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21F0751" w14:textId="03959AC5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AACATGGGACACCCTGA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B6879A7" w14:textId="1D5F28CC" w:rsidR="008D7626" w:rsidRPr="008F3B2B" w:rsidRDefault="008D7626" w:rsidP="008D762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TTGTGGAAGTGCAGGTTAG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0FE399" w14:textId="518C477A" w:rsidR="008D7626" w:rsidRPr="00131962" w:rsidRDefault="003268A9" w:rsidP="008D7626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3C00D306" w14:textId="191A7599" w:rsidTr="00B32CF9">
        <w:tc>
          <w:tcPr>
            <w:tcW w:w="1696" w:type="dxa"/>
            <w:tcBorders>
              <w:bottom w:val="single" w:sz="4" w:space="0" w:color="auto"/>
            </w:tcBorders>
          </w:tcPr>
          <w:p w14:paraId="3FD7A9EC" w14:textId="1D10E016" w:rsidR="00BD4C00" w:rsidRPr="00C53511" w:rsidRDefault="00BD4C00" w:rsidP="00D03ADA">
            <w:r>
              <w:t>Rgs1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F9E8B0A" w14:textId="3F0E8117" w:rsidR="00BD4C00" w:rsidRPr="008F3B2B" w:rsidRDefault="00BD4C00" w:rsidP="00D03ADA">
            <w:pPr>
              <w:rPr>
                <w:rFonts w:cstheme="minorHAnsi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GCCAGTAAGCATAACAAAGAGA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048E357" w14:textId="00EB806F" w:rsidR="00BD4C00" w:rsidRPr="008F3B2B" w:rsidRDefault="00BD4C00" w:rsidP="00D03AD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CAGCAGCAAATCGAAAG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4638E0" w14:textId="0D9F01D8" w:rsidR="00BD4C00" w:rsidRPr="00131962" w:rsidRDefault="003268A9" w:rsidP="00D03ADA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134EAFD2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208DC695" w14:textId="753CCCE3" w:rsidR="00BD4C00" w:rsidRDefault="00BD4C00" w:rsidP="00673E01">
            <w:r>
              <w:t>Angptl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A081658" w14:textId="4684EEED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CCCACCAAGAATTTGAGA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34E3478" w14:textId="76918F58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CCAGTGAGAGCCCATAA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3F94DF" w14:textId="28166BE0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46D10B5E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4CBBCF40" w14:textId="7EFFC405" w:rsidR="00BD4C00" w:rsidRDefault="00BD4C00" w:rsidP="00673E01">
            <w:r>
              <w:t>G6pc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0A9A6C" w14:textId="584A922D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CTGTCCCGGATCTACCTT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DD308B6" w14:textId="58F6E1C5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AAAGTTTCAGCCACAGC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020209" w14:textId="35B5ABE1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>
              <w:rPr>
                <w:rFonts w:cstheme="minorHAnsi"/>
              </w:rPr>
              <w:t xml:space="preserve">S5, </w:t>
            </w: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5</w:t>
            </w:r>
          </w:p>
        </w:tc>
      </w:tr>
      <w:tr w:rsidR="00BD4C00" w:rsidRPr="00131962" w14:paraId="6DBA65FE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5CADEAA4" w14:textId="350FF931" w:rsidR="00BD4C00" w:rsidRDefault="00BD4C00" w:rsidP="00673E01">
            <w:proofErr w:type="spellStart"/>
            <w:r>
              <w:t>Aldob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70F7916" w14:textId="7D761B78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AAACCGCCTGCAAAGGATAA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7A4FCDC" w14:textId="12401C42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AGGGTCTCGTGGAAAAGG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8562C9" w14:textId="158FB78C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34A213EF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22E7AD9F" w14:textId="40D78C91" w:rsidR="00BD4C00" w:rsidRDefault="00BD4C00" w:rsidP="00673E01">
            <w:r>
              <w:t>Slc2a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CFC796A" w14:textId="7D50C465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TACCGACAGCCCATCC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CCAAA60" w14:textId="4088D3B6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GAAAAATGCTGGTTGAATAGTAA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F72108" w14:textId="45814369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41322235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48E38261" w14:textId="28386042" w:rsidR="00BD4C00" w:rsidRDefault="00BD4C00" w:rsidP="00673E01">
            <w:r>
              <w:t>Slc25a4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B0D92D0" w14:textId="08043CEA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GTGCTGTCCATGGATTTT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2C60BA8" w14:textId="5C2ECEBF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AGGGTAGCCCACAGCA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B9FA8E" w14:textId="0B03ECEA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4B9E2C5A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61946543" w14:textId="6B9158F6" w:rsidR="00BD4C00" w:rsidRDefault="00BD4C00" w:rsidP="00673E01">
            <w:proofErr w:type="spellStart"/>
            <w:r>
              <w:t>Rorc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4FDA631" w14:textId="42284A6D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AGAAGACCCACACCTCACAAA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1DD5A06" w14:textId="23023A23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CTCACAGGTGATAACCCC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D3892D" w14:textId="30A47159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8D7626">
              <w:rPr>
                <w:rFonts w:cstheme="minorHAnsi"/>
              </w:rPr>
              <w:t>S5</w:t>
            </w:r>
          </w:p>
        </w:tc>
      </w:tr>
      <w:tr w:rsidR="00BD4C00" w:rsidRPr="00131962" w14:paraId="3A8A3CC9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0E185CCE" w14:textId="420ED785" w:rsidR="00BD4C00" w:rsidRDefault="00BD4C00" w:rsidP="00673E01">
            <w:proofErr w:type="spellStart"/>
            <w:r>
              <w:t>Hmgcr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7ACF1B9" w14:textId="1093326B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GTAAGCGCAGTTCCTTC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0C22A77" w14:textId="277D1FC4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TGTAGCCTCACAGTCCTTG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E3CC0E" w14:textId="3BBC57E4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>
              <w:rPr>
                <w:rFonts w:cstheme="minorHAnsi"/>
              </w:rPr>
              <w:t xml:space="preserve">S5, </w:t>
            </w: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343D58AA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2F5E65CF" w14:textId="7520B7E6" w:rsidR="00BD4C00" w:rsidRDefault="00BD4C00" w:rsidP="00673E01">
            <w:r>
              <w:t>Dnajb9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374754A" w14:textId="4BC046FC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ACAAAGATGCCTTTTCTACC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5C46F7A" w14:textId="01872BC4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TAAACTTTTCAGCTTAATGACGT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F55BC2" w14:textId="7F0E462F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78DF6691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307F4215" w14:textId="033BF59C" w:rsidR="00BD4C00" w:rsidRDefault="00BD4C00" w:rsidP="00673E01">
            <w:r>
              <w:t>Hspa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D16EEAE" w14:textId="51FF79D7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TGAGGCGTATTTGGGAAA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3CF54E4" w14:textId="39A6AFBB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CATGACATTCAGTCCAGC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F873D7" w14:textId="0B8CBCB0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621A1F3D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518A9975" w14:textId="04EAFE62" w:rsidR="00BD4C00" w:rsidRDefault="00BD4C00" w:rsidP="00673E01">
            <w:r>
              <w:t>Per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D2DFB50" w14:textId="43BC9B89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TGAAGCCAGTGGCAGAGA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80F15C9" w14:textId="7ED88F33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GAGAGGAAGAAAAGTCCTTCT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C3A52B" w14:textId="260B44C8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3DF6E5AC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1F2D6232" w14:textId="462DB9C9" w:rsidR="00BD4C00" w:rsidRDefault="00BD4C00" w:rsidP="00673E01">
            <w:proofErr w:type="spellStart"/>
            <w:r>
              <w:t>Dbp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B1CD562" w14:textId="097CF78A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CATTCCAGGCCATGAGAC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C32D371" w14:textId="4148D391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CAGTACTTCTCATCCTTCTG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E64A6E" w14:textId="7AB480DE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09BF1490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43D5BF57" w14:textId="633D3919" w:rsidR="00BD4C00" w:rsidRDefault="00BD4C00" w:rsidP="00673E01">
            <w:r>
              <w:t>Pcsk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A1A4DDC" w14:textId="67EA90CD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ACGACTGAAGAAAGATCCCAAG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E29E848" w14:textId="21E93CF1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ACCAGGGAGCGTTTC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C0F9A3" w14:textId="7E4BA533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1A4445B8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02848FEA" w14:textId="3EC44F32" w:rsidR="00BD4C00" w:rsidRDefault="00BD4C00" w:rsidP="00673E01">
            <w:r>
              <w:t>Slc22a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291AEF1" w14:textId="7CC0DD0A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TACCGACAGCCCATCCT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9F13078" w14:textId="0BD3A62C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TGAAAAATGCTGGTTGAATAGTAAA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DD18B3" w14:textId="088FDD11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2A79874C" w14:textId="77777777" w:rsidTr="00B32CF9">
        <w:tc>
          <w:tcPr>
            <w:tcW w:w="1696" w:type="dxa"/>
            <w:tcBorders>
              <w:bottom w:val="single" w:sz="4" w:space="0" w:color="auto"/>
            </w:tcBorders>
          </w:tcPr>
          <w:p w14:paraId="7E66938C" w14:textId="0C1F0636" w:rsidR="00BD4C00" w:rsidRDefault="00BD4C00" w:rsidP="00673E01">
            <w:proofErr w:type="spellStart"/>
            <w:r>
              <w:t>Aatf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0374CDB" w14:textId="6A5CDB11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CTGAGGGACTTGGATGAGGA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48C5616" w14:textId="519A9770" w:rsidR="00BD4C00" w:rsidRPr="008F3B2B" w:rsidRDefault="00BD4C00" w:rsidP="00673E01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F3B2B">
              <w:rPr>
                <w:rFonts w:eastAsia="Times New Roman" w:cstheme="minorHAnsi"/>
                <w:color w:val="000000"/>
                <w:lang w:eastAsia="en-GB"/>
              </w:rPr>
              <w:t>GCTGGTTTTCCGCTCTAT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CF4C61" w14:textId="55B5ED77" w:rsidR="00BD4C00" w:rsidRPr="00131962" w:rsidRDefault="003268A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Fig-</w:t>
            </w:r>
            <w:r w:rsidR="00E66619">
              <w:rPr>
                <w:rFonts w:cstheme="minorHAnsi"/>
              </w:rPr>
              <w:t>7</w:t>
            </w:r>
          </w:p>
        </w:tc>
      </w:tr>
      <w:tr w:rsidR="00BD4C00" w:rsidRPr="00131962" w14:paraId="19579C7A" w14:textId="782FC9E5" w:rsidTr="00B32CF9">
        <w:tc>
          <w:tcPr>
            <w:tcW w:w="1696" w:type="dxa"/>
            <w:tcBorders>
              <w:left w:val="nil"/>
              <w:right w:val="nil"/>
            </w:tcBorders>
          </w:tcPr>
          <w:p w14:paraId="6B36CCB9" w14:textId="77777777" w:rsidR="00BD4C00" w:rsidRDefault="00BD4C00" w:rsidP="00673E01">
            <w:pPr>
              <w:rPr>
                <w:rFonts w:cstheme="minorHAnsi"/>
              </w:rPr>
            </w:pPr>
          </w:p>
          <w:p w14:paraId="1BECDDB3" w14:textId="62B23F64" w:rsidR="0088247F" w:rsidRPr="00131962" w:rsidRDefault="0088247F" w:rsidP="00673E01">
            <w:pPr>
              <w:rPr>
                <w:rFonts w:cstheme="minorHAnsi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901D3B2" w14:textId="77777777" w:rsidR="00BD4C00" w:rsidRPr="00131962" w:rsidRDefault="00BD4C00" w:rsidP="00673E01">
            <w:pPr>
              <w:rPr>
                <w:rFonts w:cstheme="minorHAnsi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623524C" w14:textId="77777777" w:rsidR="00BD4C00" w:rsidRPr="00131962" w:rsidRDefault="00BD4C00" w:rsidP="00673E0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418E00A" w14:textId="77777777" w:rsidR="00BD4C00" w:rsidRPr="00131962" w:rsidRDefault="00BD4C00" w:rsidP="00673E01">
            <w:pPr>
              <w:rPr>
                <w:rFonts w:cstheme="minorHAnsi"/>
              </w:rPr>
            </w:pPr>
          </w:p>
        </w:tc>
      </w:tr>
      <w:tr w:rsidR="00BD4C00" w:rsidRPr="00F07D37" w14:paraId="1662D938" w14:textId="1C9B39AF" w:rsidTr="00B32CF9">
        <w:tc>
          <w:tcPr>
            <w:tcW w:w="1696" w:type="dxa"/>
          </w:tcPr>
          <w:p w14:paraId="3E308902" w14:textId="74D01771" w:rsidR="00BD4C00" w:rsidRPr="00F07D37" w:rsidRDefault="00BD4C00" w:rsidP="00673E01">
            <w:pPr>
              <w:rPr>
                <w:rFonts w:cstheme="minorHAnsi"/>
                <w:b/>
              </w:rPr>
            </w:pPr>
            <w:r w:rsidRPr="00F07D37">
              <w:rPr>
                <w:rFonts w:cstheme="minorHAnsi"/>
                <w:b/>
              </w:rPr>
              <w:t>Adenoviral vectors</w:t>
            </w:r>
          </w:p>
        </w:tc>
        <w:tc>
          <w:tcPr>
            <w:tcW w:w="3402" w:type="dxa"/>
          </w:tcPr>
          <w:p w14:paraId="6704E45F" w14:textId="357A593D" w:rsidR="00BD4C00" w:rsidRPr="00F07D37" w:rsidRDefault="00BD4C00" w:rsidP="00673E01">
            <w:pPr>
              <w:rPr>
                <w:rFonts w:cstheme="minorHAnsi"/>
                <w:b/>
                <w:i/>
                <w:iCs/>
              </w:rPr>
            </w:pPr>
            <w:r w:rsidRPr="00F07D37">
              <w:rPr>
                <w:rFonts w:cstheme="minorHAnsi"/>
                <w:b/>
                <w:i/>
                <w:iCs/>
              </w:rPr>
              <w:t>Ref Sequence</w:t>
            </w:r>
          </w:p>
        </w:tc>
        <w:tc>
          <w:tcPr>
            <w:tcW w:w="3686" w:type="dxa"/>
          </w:tcPr>
          <w:p w14:paraId="41B9F7C3" w14:textId="40C87FE3" w:rsidR="00BD4C00" w:rsidRPr="00F07D37" w:rsidRDefault="008D7626" w:rsidP="00673E01">
            <w:pPr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Source</w:t>
            </w:r>
            <w:r w:rsidR="00B32CF9">
              <w:rPr>
                <w:rFonts w:cstheme="minorHAnsi"/>
                <w:b/>
                <w:i/>
                <w:iCs/>
              </w:rPr>
              <w:t xml:space="preserve"> / reference</w:t>
            </w:r>
          </w:p>
        </w:tc>
        <w:tc>
          <w:tcPr>
            <w:tcW w:w="1701" w:type="dxa"/>
            <w:shd w:val="clear" w:color="auto" w:fill="auto"/>
          </w:tcPr>
          <w:p w14:paraId="36EA1C07" w14:textId="381CE2B3" w:rsidR="00BD4C00" w:rsidRPr="00B32CF9" w:rsidRDefault="00B32CF9" w:rsidP="00673E01">
            <w:pPr>
              <w:rPr>
                <w:rFonts w:cstheme="minorHAnsi"/>
                <w:b/>
                <w:i/>
                <w:iCs/>
                <w:color w:val="000000" w:themeColor="text1"/>
              </w:rPr>
            </w:pPr>
            <w:r>
              <w:rPr>
                <w:rFonts w:cstheme="minorHAnsi"/>
                <w:b/>
                <w:i/>
                <w:iCs/>
                <w:color w:val="000000" w:themeColor="text1"/>
              </w:rPr>
              <w:t>Data</w:t>
            </w:r>
            <w:r w:rsidR="00E66619">
              <w:rPr>
                <w:rFonts w:cstheme="minorHAnsi"/>
                <w:b/>
                <w:i/>
                <w:iCs/>
                <w:color w:val="000000" w:themeColor="text1"/>
              </w:rPr>
              <w:t xml:space="preserve"> (Figs)</w:t>
            </w:r>
          </w:p>
        </w:tc>
      </w:tr>
      <w:tr w:rsidR="00BD4C00" w:rsidRPr="00131962" w14:paraId="0140CA95" w14:textId="5666B21C" w:rsidTr="00B32CF9">
        <w:tc>
          <w:tcPr>
            <w:tcW w:w="1696" w:type="dxa"/>
          </w:tcPr>
          <w:p w14:paraId="693409F7" w14:textId="699A64AF" w:rsidR="00BD4C00" w:rsidRPr="00131962" w:rsidRDefault="00BD4C00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h-GCKR</w:t>
            </w:r>
          </w:p>
        </w:tc>
        <w:tc>
          <w:tcPr>
            <w:tcW w:w="3402" w:type="dxa"/>
          </w:tcPr>
          <w:p w14:paraId="0C6F33A8" w14:textId="06227BC2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BC130481</w:t>
            </w:r>
            <w:r w:rsidR="00B32CF9">
              <w:rPr>
                <w:rFonts w:cstheme="minorHAnsi"/>
              </w:rPr>
              <w:t xml:space="preserve"> (446P)</w:t>
            </w:r>
          </w:p>
        </w:tc>
        <w:tc>
          <w:tcPr>
            <w:tcW w:w="3686" w:type="dxa"/>
          </w:tcPr>
          <w:p w14:paraId="211D6F3A" w14:textId="5CB5614D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ADV-209743</w:t>
            </w:r>
            <w:r w:rsidR="008D7626">
              <w:rPr>
                <w:rFonts w:cstheme="minorHAnsi"/>
              </w:rPr>
              <w:t xml:space="preserve"> (Vector </w:t>
            </w:r>
            <w:proofErr w:type="spellStart"/>
            <w:r w:rsidR="008D7626">
              <w:rPr>
                <w:rFonts w:cstheme="minorHAnsi"/>
              </w:rPr>
              <w:t>Biolabs,PA</w:t>
            </w:r>
            <w:proofErr w:type="spellEnd"/>
            <w:r w:rsidR="008D7626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468595" w14:textId="546DA5A3" w:rsidR="00BD4C00" w:rsidRPr="00B32CF9" w:rsidRDefault="00B32CF9" w:rsidP="00673E01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1,F1,S3,S4,F2</w:t>
            </w:r>
          </w:p>
        </w:tc>
      </w:tr>
      <w:tr w:rsidR="00BD4C00" w:rsidRPr="00131962" w14:paraId="1CD267DF" w14:textId="6CD3511D" w:rsidTr="00B32CF9">
        <w:tc>
          <w:tcPr>
            <w:tcW w:w="1696" w:type="dxa"/>
          </w:tcPr>
          <w:p w14:paraId="2DA866AF" w14:textId="1CC8B86F" w:rsidR="00BD4C00" w:rsidRPr="00131962" w:rsidRDefault="00BD4C00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h-GCKR</w:t>
            </w:r>
            <w:r w:rsidRPr="00131962">
              <w:rPr>
                <w:rFonts w:cstheme="minorHAnsi"/>
              </w:rPr>
              <w:t>-</w:t>
            </w:r>
            <w:r>
              <w:rPr>
                <w:rFonts w:cstheme="minorHAnsi"/>
              </w:rPr>
              <w:t>446</w:t>
            </w:r>
            <w:r w:rsidRPr="00131962">
              <w:rPr>
                <w:rFonts w:cstheme="minorHAnsi"/>
              </w:rPr>
              <w:t>L</w:t>
            </w:r>
          </w:p>
        </w:tc>
        <w:tc>
          <w:tcPr>
            <w:tcW w:w="3402" w:type="dxa"/>
          </w:tcPr>
          <w:p w14:paraId="30781607" w14:textId="1DAF09D1" w:rsidR="00BD4C00" w:rsidRPr="00131962" w:rsidRDefault="00B32CF9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BC130481 (446</w:t>
            </w:r>
            <w:r w:rsidR="00BD4C00">
              <w:rPr>
                <w:rFonts w:cstheme="minorHAnsi"/>
              </w:rPr>
              <w:t>L</w:t>
            </w:r>
            <w:r w:rsidR="00BD4C00" w:rsidRPr="00131962">
              <w:rPr>
                <w:rFonts w:cstheme="minorHAnsi"/>
              </w:rPr>
              <w:t>)</w:t>
            </w:r>
          </w:p>
        </w:tc>
        <w:tc>
          <w:tcPr>
            <w:tcW w:w="3686" w:type="dxa"/>
          </w:tcPr>
          <w:p w14:paraId="09F1D058" w14:textId="3D227D92" w:rsidR="00BD4C00" w:rsidRPr="00131962" w:rsidRDefault="008F3B2B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stom         </w:t>
            </w:r>
            <w:r w:rsidR="008D7626">
              <w:rPr>
                <w:rFonts w:cstheme="minorHAnsi"/>
              </w:rPr>
              <w:t xml:space="preserve"> (Vector </w:t>
            </w:r>
            <w:proofErr w:type="spellStart"/>
            <w:r w:rsidR="008D7626">
              <w:rPr>
                <w:rFonts w:cstheme="minorHAnsi"/>
              </w:rPr>
              <w:t>Biolabs,PA</w:t>
            </w:r>
            <w:proofErr w:type="spellEnd"/>
            <w:r w:rsidR="008D7626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BB7F06F" w14:textId="2D28304F" w:rsidR="00BD4C00" w:rsidRPr="00B32CF9" w:rsidRDefault="00B32CF9" w:rsidP="00673E0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1,F1,S3,S4,F2</w:t>
            </w:r>
          </w:p>
        </w:tc>
      </w:tr>
      <w:tr w:rsidR="00BD4C00" w:rsidRPr="00131962" w14:paraId="2BC6E232" w14:textId="66BC5B4D" w:rsidTr="00B32CF9">
        <w:tc>
          <w:tcPr>
            <w:tcW w:w="1696" w:type="dxa"/>
          </w:tcPr>
          <w:p w14:paraId="4EE79211" w14:textId="22323EBB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m-</w:t>
            </w:r>
            <w:r>
              <w:rPr>
                <w:rFonts w:cstheme="minorHAnsi"/>
              </w:rPr>
              <w:t>Gckr-</w:t>
            </w:r>
            <w:r w:rsidRPr="00131962">
              <w:rPr>
                <w:rFonts w:cstheme="minorHAnsi"/>
              </w:rPr>
              <w:t>t2</w:t>
            </w:r>
          </w:p>
        </w:tc>
        <w:tc>
          <w:tcPr>
            <w:tcW w:w="3402" w:type="dxa"/>
          </w:tcPr>
          <w:p w14:paraId="24DB7347" w14:textId="205E4FA9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BC012412</w:t>
            </w:r>
            <w:r w:rsidR="00B32CF9">
              <w:rPr>
                <w:rFonts w:cstheme="minorHAnsi"/>
              </w:rPr>
              <w:t xml:space="preserve"> (446P)</w:t>
            </w:r>
          </w:p>
        </w:tc>
        <w:tc>
          <w:tcPr>
            <w:tcW w:w="3686" w:type="dxa"/>
          </w:tcPr>
          <w:p w14:paraId="11E2258A" w14:textId="41DDCC1C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ADV-259984</w:t>
            </w:r>
            <w:r w:rsidR="008D7626">
              <w:rPr>
                <w:rFonts w:cstheme="minorHAnsi"/>
              </w:rPr>
              <w:t xml:space="preserve"> (Vector </w:t>
            </w:r>
            <w:proofErr w:type="spellStart"/>
            <w:r w:rsidR="008D7626">
              <w:rPr>
                <w:rFonts w:cstheme="minorHAnsi"/>
              </w:rPr>
              <w:t>Biolabs,PA</w:t>
            </w:r>
            <w:proofErr w:type="spellEnd"/>
            <w:r w:rsidR="008D7626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836719E" w14:textId="4BCF16E2" w:rsidR="00BD4C00" w:rsidRPr="00B32CF9" w:rsidRDefault="00B32CF9" w:rsidP="00673E0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1</w:t>
            </w:r>
            <w:r w:rsidR="00DD0F71">
              <w:rPr>
                <w:rFonts w:cstheme="minorHAnsi"/>
                <w:color w:val="000000" w:themeColor="text1"/>
              </w:rPr>
              <w:t>,</w:t>
            </w:r>
          </w:p>
        </w:tc>
      </w:tr>
      <w:tr w:rsidR="00BD4C00" w:rsidRPr="00131962" w14:paraId="009200D0" w14:textId="30DD91F4" w:rsidTr="00B32CF9">
        <w:tc>
          <w:tcPr>
            <w:tcW w:w="1696" w:type="dxa"/>
          </w:tcPr>
          <w:p w14:paraId="07E06173" w14:textId="792853CE" w:rsidR="00BD4C00" w:rsidRPr="00131962" w:rsidRDefault="00BD4C00" w:rsidP="00673E01">
            <w:pPr>
              <w:rPr>
                <w:rFonts w:cstheme="minorHAnsi"/>
              </w:rPr>
            </w:pPr>
            <w:r>
              <w:rPr>
                <w:rFonts w:cstheme="minorHAnsi"/>
              </w:rPr>
              <w:t>m-Gckr-t2-446L</w:t>
            </w:r>
          </w:p>
        </w:tc>
        <w:tc>
          <w:tcPr>
            <w:tcW w:w="3402" w:type="dxa"/>
          </w:tcPr>
          <w:p w14:paraId="46071E9E" w14:textId="6D52A9DA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BC012412</w:t>
            </w:r>
            <w:r>
              <w:rPr>
                <w:rFonts w:cstheme="minorHAnsi"/>
              </w:rPr>
              <w:t xml:space="preserve"> (P446&gt;L</w:t>
            </w:r>
            <w:r w:rsidRPr="00131962">
              <w:rPr>
                <w:rFonts w:cstheme="minorHAnsi"/>
              </w:rPr>
              <w:t>)</w:t>
            </w:r>
          </w:p>
        </w:tc>
        <w:tc>
          <w:tcPr>
            <w:tcW w:w="3686" w:type="dxa"/>
          </w:tcPr>
          <w:p w14:paraId="1A2E62D3" w14:textId="2199FA58" w:rsidR="00BD4C00" w:rsidRPr="00131962" w:rsidRDefault="00BD4C00" w:rsidP="00673E01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ADV-259984</w:t>
            </w:r>
            <w:r w:rsidR="008D7626">
              <w:rPr>
                <w:rFonts w:cstheme="minorHAnsi"/>
              </w:rPr>
              <w:t xml:space="preserve"> (Vector </w:t>
            </w:r>
            <w:proofErr w:type="spellStart"/>
            <w:r w:rsidR="008D7626">
              <w:rPr>
                <w:rFonts w:cstheme="minorHAnsi"/>
              </w:rPr>
              <w:t>Biolabs,PA</w:t>
            </w:r>
            <w:proofErr w:type="spellEnd"/>
            <w:r w:rsidR="008D7626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B9A60F" w14:textId="36B207C0" w:rsidR="00BD4C00" w:rsidRPr="00B32CF9" w:rsidRDefault="00B32CF9" w:rsidP="00673E0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1</w:t>
            </w:r>
          </w:p>
        </w:tc>
      </w:tr>
      <w:tr w:rsidR="008F3B2B" w:rsidRPr="00131962" w14:paraId="213D1A70" w14:textId="7037B95B" w:rsidTr="00B32CF9">
        <w:tc>
          <w:tcPr>
            <w:tcW w:w="1696" w:type="dxa"/>
          </w:tcPr>
          <w:p w14:paraId="7C35DBF6" w14:textId="23204B17" w:rsidR="008F3B2B" w:rsidRPr="00131962" w:rsidRDefault="008F3B2B" w:rsidP="008F3B2B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m-</w:t>
            </w:r>
            <w:r>
              <w:rPr>
                <w:rFonts w:cstheme="minorHAnsi"/>
              </w:rPr>
              <w:t>Gckr-</w:t>
            </w:r>
            <w:r w:rsidRPr="00131962">
              <w:rPr>
                <w:rFonts w:cstheme="minorHAnsi"/>
              </w:rPr>
              <w:t>t1</w:t>
            </w:r>
          </w:p>
        </w:tc>
        <w:tc>
          <w:tcPr>
            <w:tcW w:w="3402" w:type="dxa"/>
          </w:tcPr>
          <w:p w14:paraId="3944799C" w14:textId="5E83AAE7" w:rsidR="008F3B2B" w:rsidRPr="00131962" w:rsidRDefault="008F3B2B" w:rsidP="008F3B2B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XM_006503881.3</w:t>
            </w:r>
          </w:p>
        </w:tc>
        <w:tc>
          <w:tcPr>
            <w:tcW w:w="3686" w:type="dxa"/>
          </w:tcPr>
          <w:p w14:paraId="12FA23D3" w14:textId="4B6910D3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stom          (Vector </w:t>
            </w:r>
            <w:proofErr w:type="spellStart"/>
            <w:r>
              <w:rPr>
                <w:rFonts w:cstheme="minorHAnsi"/>
              </w:rPr>
              <w:t>Biolabs,PA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C8A386" w14:textId="194BE5D6" w:rsidR="008F3B2B" w:rsidRPr="00B32CF9" w:rsidRDefault="00B32CF9" w:rsidP="008F3B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1,F1,S3,S4</w:t>
            </w:r>
            <w:r w:rsidR="00DD0F7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F2</w:t>
            </w:r>
          </w:p>
        </w:tc>
      </w:tr>
      <w:tr w:rsidR="008F3B2B" w:rsidRPr="00131962" w14:paraId="19975FF4" w14:textId="2DC71A09" w:rsidTr="00B32CF9">
        <w:tc>
          <w:tcPr>
            <w:tcW w:w="1696" w:type="dxa"/>
          </w:tcPr>
          <w:p w14:paraId="402C0AC9" w14:textId="56B02F71" w:rsidR="008F3B2B" w:rsidRPr="00131962" w:rsidRDefault="008F3B2B" w:rsidP="008F3B2B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m-t</w:t>
            </w:r>
            <w:r>
              <w:rPr>
                <w:rFonts w:cstheme="minorHAnsi"/>
              </w:rPr>
              <w:t>Gckr-</w:t>
            </w:r>
            <w:r w:rsidRPr="00131962">
              <w:rPr>
                <w:rFonts w:cstheme="minorHAnsi"/>
              </w:rPr>
              <w:t>1-</w:t>
            </w:r>
            <w:r>
              <w:rPr>
                <w:rFonts w:cstheme="minorHAnsi"/>
              </w:rPr>
              <w:t>446</w:t>
            </w:r>
            <w:r w:rsidRPr="00131962">
              <w:rPr>
                <w:rFonts w:cstheme="minorHAnsi"/>
              </w:rPr>
              <w:t>L</w:t>
            </w:r>
          </w:p>
        </w:tc>
        <w:tc>
          <w:tcPr>
            <w:tcW w:w="3402" w:type="dxa"/>
          </w:tcPr>
          <w:p w14:paraId="74A6A186" w14:textId="09975BB9" w:rsidR="008F3B2B" w:rsidRPr="00131962" w:rsidRDefault="008F3B2B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XM_006503881.3 </w:t>
            </w:r>
            <w:r w:rsidR="00B32CF9">
              <w:rPr>
                <w:rFonts w:cstheme="minorHAnsi"/>
              </w:rPr>
              <w:t>(446</w:t>
            </w:r>
            <w:r>
              <w:rPr>
                <w:rFonts w:cstheme="minorHAnsi"/>
              </w:rPr>
              <w:t>L</w:t>
            </w:r>
            <w:r w:rsidRPr="00131962">
              <w:rPr>
                <w:rFonts w:cstheme="minorHAnsi"/>
              </w:rPr>
              <w:t>)</w:t>
            </w:r>
          </w:p>
        </w:tc>
        <w:tc>
          <w:tcPr>
            <w:tcW w:w="3686" w:type="dxa"/>
          </w:tcPr>
          <w:p w14:paraId="378F9016" w14:textId="15AC4741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stom          (Vector </w:t>
            </w:r>
            <w:proofErr w:type="spellStart"/>
            <w:r>
              <w:rPr>
                <w:rFonts w:cstheme="minorHAnsi"/>
              </w:rPr>
              <w:t>Biolabs,PA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DBE055D" w14:textId="2A2D4AA4" w:rsidR="008F3B2B" w:rsidRPr="00B32CF9" w:rsidRDefault="00B32CF9" w:rsidP="008F3B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1,F1,S3,S4</w:t>
            </w:r>
            <w:r w:rsidR="00DD0F7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F2</w:t>
            </w:r>
          </w:p>
        </w:tc>
      </w:tr>
      <w:tr w:rsidR="008F3B2B" w:rsidRPr="00131962" w14:paraId="156A4603" w14:textId="60F4CD78" w:rsidTr="00B32CF9">
        <w:tc>
          <w:tcPr>
            <w:tcW w:w="1696" w:type="dxa"/>
          </w:tcPr>
          <w:p w14:paraId="7E529671" w14:textId="55E47CCB" w:rsidR="008F3B2B" w:rsidRPr="008F3B2B" w:rsidRDefault="008F3B2B" w:rsidP="008F3B2B">
            <w:pPr>
              <w:rPr>
                <w:rFonts w:cstheme="minorHAnsi"/>
              </w:rPr>
            </w:pPr>
            <w:r w:rsidRPr="008F3B2B">
              <w:rPr>
                <w:rFonts w:cstheme="minorHAnsi"/>
              </w:rPr>
              <w:t>m-Gckr-X1</w:t>
            </w:r>
          </w:p>
        </w:tc>
        <w:tc>
          <w:tcPr>
            <w:tcW w:w="3402" w:type="dxa"/>
          </w:tcPr>
          <w:p w14:paraId="41626E61" w14:textId="26495856" w:rsidR="008F3B2B" w:rsidRPr="00131962" w:rsidRDefault="008F3B2B" w:rsidP="008F3B2B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XM_006503882</w:t>
            </w:r>
          </w:p>
        </w:tc>
        <w:tc>
          <w:tcPr>
            <w:tcW w:w="3686" w:type="dxa"/>
          </w:tcPr>
          <w:p w14:paraId="7831467E" w14:textId="519C09FF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stom          (Vector </w:t>
            </w:r>
            <w:proofErr w:type="spellStart"/>
            <w:r>
              <w:rPr>
                <w:rFonts w:cstheme="minorHAnsi"/>
              </w:rPr>
              <w:t>Biolabs,PA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F6FFD13" w14:textId="72B7FEA9" w:rsidR="008F3B2B" w:rsidRPr="00B32CF9" w:rsidRDefault="00B32CF9" w:rsidP="008F3B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1</w:t>
            </w:r>
          </w:p>
        </w:tc>
      </w:tr>
      <w:tr w:rsidR="008F3B2B" w:rsidRPr="00131962" w14:paraId="6395EC20" w14:textId="5C7630B4" w:rsidTr="00B32CF9">
        <w:tc>
          <w:tcPr>
            <w:tcW w:w="1696" w:type="dxa"/>
            <w:tcBorders>
              <w:bottom w:val="single" w:sz="4" w:space="0" w:color="auto"/>
            </w:tcBorders>
          </w:tcPr>
          <w:p w14:paraId="290CACD8" w14:textId="261BBC19" w:rsidR="008F3B2B" w:rsidRPr="008F3B2B" w:rsidRDefault="008F3B2B" w:rsidP="008F3B2B">
            <w:pPr>
              <w:rPr>
                <w:rFonts w:cstheme="minorHAnsi"/>
              </w:rPr>
            </w:pPr>
            <w:r w:rsidRPr="008F3B2B">
              <w:rPr>
                <w:rFonts w:cstheme="minorHAnsi"/>
              </w:rPr>
              <w:t>m-Gckr-X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64FA672" w14:textId="1D5CF97C" w:rsidR="008F3B2B" w:rsidRPr="00131962" w:rsidRDefault="008F3B2B" w:rsidP="008F3B2B">
            <w:pPr>
              <w:rPr>
                <w:rFonts w:cstheme="minorHAnsi"/>
              </w:rPr>
            </w:pPr>
            <w:r w:rsidRPr="00131962">
              <w:rPr>
                <w:rFonts w:cstheme="minorHAnsi"/>
              </w:rPr>
              <w:t>XM_006503883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8B1444D" w14:textId="12CE7B12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stom          (Vector </w:t>
            </w:r>
            <w:proofErr w:type="spellStart"/>
            <w:r>
              <w:rPr>
                <w:rFonts w:cstheme="minorHAnsi"/>
              </w:rPr>
              <w:t>Biolabs,PA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8A8842D" w14:textId="0F50A318" w:rsidR="008F3B2B" w:rsidRPr="00B32CF9" w:rsidRDefault="00B32CF9" w:rsidP="008F3B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1</w:t>
            </w:r>
          </w:p>
        </w:tc>
      </w:tr>
      <w:tr w:rsidR="008F3B2B" w:rsidRPr="00131962" w14:paraId="6B2B4F07" w14:textId="0E684599" w:rsidTr="00B32CF9">
        <w:tc>
          <w:tcPr>
            <w:tcW w:w="1696" w:type="dxa"/>
            <w:tcBorders>
              <w:bottom w:val="single" w:sz="4" w:space="0" w:color="auto"/>
            </w:tcBorders>
          </w:tcPr>
          <w:p w14:paraId="489E2E24" w14:textId="688606AC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>h-SIRT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75D07CC" w14:textId="089E0471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>BC003547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7010C74" w14:textId="0AB16244" w:rsidR="008F3B2B" w:rsidRPr="00131962" w:rsidRDefault="00B32CF9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>ADV</w:t>
            </w:r>
            <w:r w:rsidR="008F3B2B">
              <w:rPr>
                <w:rFonts w:cstheme="minorHAnsi"/>
              </w:rPr>
              <w:t>-1519</w:t>
            </w:r>
            <w:r>
              <w:rPr>
                <w:rFonts w:cstheme="minorHAnsi"/>
              </w:rPr>
              <w:t xml:space="preserve">     (Vector </w:t>
            </w:r>
            <w:proofErr w:type="spellStart"/>
            <w:r>
              <w:rPr>
                <w:rFonts w:cstheme="minorHAnsi"/>
              </w:rPr>
              <w:t>Biolabs,PA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E4794FC" w14:textId="224ACF6A" w:rsidR="008F3B2B" w:rsidRPr="00B32CF9" w:rsidRDefault="00DD0F71" w:rsidP="008F3B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3</w:t>
            </w:r>
          </w:p>
        </w:tc>
      </w:tr>
      <w:tr w:rsidR="008F3B2B" w:rsidRPr="00131962" w14:paraId="6C0883AC" w14:textId="0684DD53" w:rsidTr="00B32CF9">
        <w:tc>
          <w:tcPr>
            <w:tcW w:w="1696" w:type="dxa"/>
            <w:tcBorders>
              <w:bottom w:val="single" w:sz="4" w:space="0" w:color="auto"/>
            </w:tcBorders>
          </w:tcPr>
          <w:p w14:paraId="7783A452" w14:textId="0C034D2E" w:rsidR="008F3B2B" w:rsidRPr="00C72C9F" w:rsidRDefault="008F3B2B" w:rsidP="008F3B2B">
            <w:pPr>
              <w:rPr>
                <w:rFonts w:cstheme="minorHAnsi"/>
                <w:highlight w:val="yellow"/>
              </w:rPr>
            </w:pPr>
            <w:r w:rsidRPr="008F3B2B">
              <w:rPr>
                <w:rFonts w:cstheme="minorHAnsi"/>
              </w:rPr>
              <w:t>r-</w:t>
            </w:r>
            <w:proofErr w:type="spellStart"/>
            <w:r w:rsidRPr="008F3B2B">
              <w:rPr>
                <w:rFonts w:cstheme="minorHAnsi"/>
              </w:rPr>
              <w:t>Gck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043C378" w14:textId="043E4234" w:rsidR="008F3B2B" w:rsidRPr="00C72C9F" w:rsidRDefault="008F3B2B" w:rsidP="008F3B2B">
            <w:pPr>
              <w:rPr>
                <w:rFonts w:cstheme="minorHAnsi"/>
                <w:highlight w:val="yellow"/>
              </w:rPr>
            </w:pPr>
            <w:proofErr w:type="spellStart"/>
            <w:r>
              <w:rPr>
                <w:rFonts w:cstheme="minorHAnsi"/>
              </w:rPr>
              <w:t>GenBank</w:t>
            </w:r>
            <w:proofErr w:type="spellEnd"/>
            <w:r>
              <w:rPr>
                <w:rFonts w:cstheme="minorHAnsi"/>
              </w:rPr>
              <w:t xml:space="preserve"> M25806.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2AE98CE" w14:textId="7D4C8A81" w:rsidR="008F3B2B" w:rsidRPr="00131962" w:rsidRDefault="00B32CF9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>Becker et al. (</w:t>
            </w:r>
            <w:r w:rsidR="008F3B2B">
              <w:rPr>
                <w:rFonts w:cstheme="minorHAnsi"/>
              </w:rPr>
              <w:t>19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28D1E1" w14:textId="19DD4A5C" w:rsidR="008F3B2B" w:rsidRPr="00B32CF9" w:rsidRDefault="00B32CF9" w:rsidP="008F3B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1</w:t>
            </w:r>
            <w:r w:rsidR="00DD0F7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S4,F2</w:t>
            </w:r>
          </w:p>
        </w:tc>
      </w:tr>
      <w:tr w:rsidR="008F3B2B" w:rsidRPr="00131962" w14:paraId="242FBB52" w14:textId="45E21A72" w:rsidTr="00B32CF9">
        <w:tc>
          <w:tcPr>
            <w:tcW w:w="1696" w:type="dxa"/>
            <w:tcBorders>
              <w:left w:val="nil"/>
              <w:right w:val="nil"/>
            </w:tcBorders>
          </w:tcPr>
          <w:p w14:paraId="7287F6BC" w14:textId="4AF62073" w:rsidR="008F3B2B" w:rsidRPr="00131962" w:rsidRDefault="008F3B2B" w:rsidP="008F3B2B">
            <w:pPr>
              <w:rPr>
                <w:rFonts w:cstheme="minorHAnsi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5117F1C" w14:textId="77777777" w:rsidR="008F3B2B" w:rsidRPr="00131962" w:rsidRDefault="008F3B2B" w:rsidP="008F3B2B">
            <w:pPr>
              <w:rPr>
                <w:rFonts w:cstheme="minorHAnsi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6B4635E7" w14:textId="77777777" w:rsidR="008F3B2B" w:rsidRPr="00131962" w:rsidRDefault="008F3B2B" w:rsidP="008F3B2B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8ECBDC" w14:textId="77777777" w:rsidR="008F3B2B" w:rsidRPr="00131962" w:rsidRDefault="008F3B2B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3B2B" w:rsidRPr="00F07D37" w14:paraId="3B4C7D13" w14:textId="19455F7C" w:rsidTr="00B32CF9">
        <w:tc>
          <w:tcPr>
            <w:tcW w:w="1696" w:type="dxa"/>
          </w:tcPr>
          <w:p w14:paraId="1016B0DF" w14:textId="6071A780" w:rsidR="008F3B2B" w:rsidRPr="00F07D37" w:rsidRDefault="008F3B2B" w:rsidP="008F3B2B">
            <w:pPr>
              <w:rPr>
                <w:rFonts w:cstheme="minorHAnsi"/>
                <w:b/>
              </w:rPr>
            </w:pPr>
            <w:r w:rsidRPr="00F07D37">
              <w:rPr>
                <w:rFonts w:cstheme="minorHAnsi"/>
                <w:b/>
              </w:rPr>
              <w:lastRenderedPageBreak/>
              <w:t>Mouse Lines</w:t>
            </w:r>
          </w:p>
        </w:tc>
        <w:tc>
          <w:tcPr>
            <w:tcW w:w="3402" w:type="dxa"/>
          </w:tcPr>
          <w:p w14:paraId="518C14C8" w14:textId="13F9AEAC" w:rsidR="008F3B2B" w:rsidRPr="00F07D37" w:rsidRDefault="008F3B2B" w:rsidP="008F3B2B">
            <w:pPr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N</w:t>
            </w:r>
            <w:r w:rsidRPr="00F07D37">
              <w:rPr>
                <w:rFonts w:cstheme="minorHAnsi"/>
                <w:b/>
                <w:i/>
                <w:iCs/>
              </w:rPr>
              <w:t>ame</w:t>
            </w:r>
          </w:p>
        </w:tc>
        <w:tc>
          <w:tcPr>
            <w:tcW w:w="3686" w:type="dxa"/>
          </w:tcPr>
          <w:p w14:paraId="06061839" w14:textId="61131BB8" w:rsidR="008F3B2B" w:rsidRPr="00F07D37" w:rsidRDefault="008F3B2B" w:rsidP="008F3B2B">
            <w:pPr>
              <w:rPr>
                <w:rFonts w:cstheme="minorHAnsi"/>
                <w:b/>
                <w:i/>
                <w:iCs/>
              </w:rPr>
            </w:pPr>
            <w:r w:rsidRPr="00F07D37">
              <w:rPr>
                <w:rFonts w:cstheme="minorHAnsi"/>
                <w:b/>
                <w:i/>
                <w:iCs/>
              </w:rPr>
              <w:t>International Identifier</w:t>
            </w:r>
            <w:r w:rsidR="003A1F35">
              <w:rPr>
                <w:rFonts w:cstheme="minorHAnsi"/>
                <w:b/>
                <w:i/>
                <w:iCs/>
              </w:rPr>
              <w:t xml:space="preserve"> /Reference</w:t>
            </w:r>
          </w:p>
        </w:tc>
        <w:tc>
          <w:tcPr>
            <w:tcW w:w="1701" w:type="dxa"/>
          </w:tcPr>
          <w:p w14:paraId="32DBF4D6" w14:textId="2F5E9AD7" w:rsidR="008F3B2B" w:rsidRPr="00F07D37" w:rsidRDefault="00E66619" w:rsidP="008F3B2B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Figs</w:t>
            </w:r>
          </w:p>
        </w:tc>
      </w:tr>
      <w:tr w:rsidR="008F3B2B" w:rsidRPr="00131962" w14:paraId="51200BC8" w14:textId="1CB499EC" w:rsidTr="00B32CF9">
        <w:tc>
          <w:tcPr>
            <w:tcW w:w="1696" w:type="dxa"/>
          </w:tcPr>
          <w:p w14:paraId="51D635ED" w14:textId="6F9BBAAF" w:rsidR="008F3B2B" w:rsidRPr="00131962" w:rsidRDefault="008F3B2B" w:rsidP="008F3B2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ckr</w:t>
            </w:r>
            <w:proofErr w:type="spellEnd"/>
            <w:r>
              <w:rPr>
                <w:rFonts w:cstheme="minorHAnsi"/>
              </w:rPr>
              <w:t xml:space="preserve"> DEL</w:t>
            </w:r>
          </w:p>
        </w:tc>
        <w:tc>
          <w:tcPr>
            <w:tcW w:w="3402" w:type="dxa"/>
          </w:tcPr>
          <w:p w14:paraId="21DFA6E2" w14:textId="1F1FF194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>GCKR-DEL1262-EM1-B6N</w:t>
            </w:r>
          </w:p>
        </w:tc>
        <w:tc>
          <w:tcPr>
            <w:tcW w:w="3686" w:type="dxa"/>
          </w:tcPr>
          <w:p w14:paraId="1C11E127" w14:textId="44781373" w:rsidR="008F3B2B" w:rsidRPr="00BF2329" w:rsidRDefault="008F3B2B" w:rsidP="008F3B2B">
            <w:pPr>
              <w:rPr>
                <w:rFonts w:cstheme="minorHAnsi"/>
                <w:lang w:val="en-US"/>
              </w:rPr>
            </w:pPr>
            <w:r w:rsidRPr="00BF2329">
              <w:rPr>
                <w:rFonts w:cstheme="minorHAnsi"/>
                <w:lang w:val="en-US"/>
              </w:rPr>
              <w:t>C57BL/6NTac-Gckr</w:t>
            </w:r>
            <w:r w:rsidRPr="00BF2329">
              <w:rPr>
                <w:rFonts w:cstheme="minorHAnsi"/>
                <w:vertAlign w:val="superscript"/>
                <w:lang w:val="en-US"/>
              </w:rPr>
              <w:t>em1(IMPC)H</w:t>
            </w:r>
            <w:r w:rsidRPr="00BF2329">
              <w:rPr>
                <w:rFonts w:cstheme="minorHAnsi"/>
                <w:lang w:val="en-US"/>
              </w:rPr>
              <w:t>/H</w:t>
            </w:r>
          </w:p>
        </w:tc>
        <w:tc>
          <w:tcPr>
            <w:tcW w:w="1701" w:type="dxa"/>
          </w:tcPr>
          <w:p w14:paraId="74F75FB8" w14:textId="5A80B157" w:rsidR="008F3B2B" w:rsidRPr="00131962" w:rsidRDefault="00B32CF9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S1</w:t>
            </w:r>
          </w:p>
        </w:tc>
      </w:tr>
      <w:tr w:rsidR="008F3B2B" w:rsidRPr="00131962" w14:paraId="5EF10EAB" w14:textId="23EC1621" w:rsidTr="00B32CF9">
        <w:tc>
          <w:tcPr>
            <w:tcW w:w="1696" w:type="dxa"/>
            <w:tcBorders>
              <w:bottom w:val="single" w:sz="4" w:space="0" w:color="auto"/>
            </w:tcBorders>
          </w:tcPr>
          <w:p w14:paraId="5570CDE6" w14:textId="25901FA4" w:rsidR="008F3B2B" w:rsidRPr="00131962" w:rsidRDefault="008F3B2B" w:rsidP="008F3B2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ckr</w:t>
            </w:r>
            <w:proofErr w:type="spellEnd"/>
            <w:r>
              <w:rPr>
                <w:rFonts w:cstheme="minorHAnsi"/>
              </w:rPr>
              <w:t xml:space="preserve"> P446&gt;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397CD04" w14:textId="1D22E017" w:rsidR="008F3B2B" w:rsidRPr="00131962" w:rsidRDefault="008F3B2B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>GCKR-P446L-EM1-B6N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1A0F1D6" w14:textId="1D74A155" w:rsidR="008F3B2B" w:rsidRPr="00131962" w:rsidRDefault="003A1F35" w:rsidP="008F3B2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dner et al. </w:t>
            </w:r>
            <w:r w:rsidR="00B32CF9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</w:t>
            </w:r>
            <w:r w:rsidR="00B32CF9">
              <w:rPr>
                <w:rFonts w:cstheme="minorHAnsi"/>
              </w:rPr>
              <w:t>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A815A" w14:textId="6B96E808" w:rsidR="008F3B2B" w:rsidRPr="00131962" w:rsidRDefault="00B32CF9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S1,F2-F7,S5</w:t>
            </w:r>
          </w:p>
        </w:tc>
      </w:tr>
      <w:tr w:rsidR="008F3B2B" w:rsidRPr="00131962" w14:paraId="0A100527" w14:textId="79C07C7A" w:rsidTr="00B32CF9">
        <w:tc>
          <w:tcPr>
            <w:tcW w:w="1696" w:type="dxa"/>
            <w:tcBorders>
              <w:left w:val="nil"/>
              <w:right w:val="nil"/>
            </w:tcBorders>
          </w:tcPr>
          <w:p w14:paraId="4F3E39A9" w14:textId="77777777" w:rsidR="008F3B2B" w:rsidRPr="00FA7716" w:rsidRDefault="008F3B2B" w:rsidP="008F3B2B">
            <w:pPr>
              <w:rPr>
                <w:b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136E1A3" w14:textId="77777777" w:rsidR="008F3B2B" w:rsidRPr="00A76A6D" w:rsidRDefault="008F3B2B" w:rsidP="008F3B2B">
            <w:pPr>
              <w:rPr>
                <w:b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517AEA81" w14:textId="77777777" w:rsidR="008F3B2B" w:rsidRPr="00A76A6D" w:rsidRDefault="008F3B2B" w:rsidP="008F3B2B">
            <w:pPr>
              <w:rPr>
                <w:b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832ADB" w14:textId="77777777" w:rsidR="008F3B2B" w:rsidRPr="00131962" w:rsidRDefault="008F3B2B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3B2B" w:rsidRPr="00131962" w14:paraId="0D70F371" w14:textId="50BED727" w:rsidTr="00B32CF9">
        <w:tc>
          <w:tcPr>
            <w:tcW w:w="1696" w:type="dxa"/>
          </w:tcPr>
          <w:p w14:paraId="592F1A5A" w14:textId="081962FD" w:rsidR="008F3B2B" w:rsidRDefault="008F3B2B" w:rsidP="008F3B2B">
            <w:pPr>
              <w:rPr>
                <w:rFonts w:cstheme="minorHAnsi"/>
              </w:rPr>
            </w:pPr>
            <w:r w:rsidRPr="00FA7716">
              <w:rPr>
                <w:b/>
              </w:rPr>
              <w:t xml:space="preserve">Antibodies </w:t>
            </w:r>
          </w:p>
        </w:tc>
        <w:tc>
          <w:tcPr>
            <w:tcW w:w="3402" w:type="dxa"/>
          </w:tcPr>
          <w:p w14:paraId="7F12D066" w14:textId="50F73836" w:rsidR="008F3B2B" w:rsidRPr="00F07D37" w:rsidRDefault="008F3B2B" w:rsidP="008F3B2B">
            <w:pPr>
              <w:rPr>
                <w:rFonts w:cstheme="minorHAnsi"/>
                <w:i/>
                <w:iCs/>
              </w:rPr>
            </w:pPr>
            <w:r w:rsidRPr="00F07D37">
              <w:rPr>
                <w:b/>
                <w:i/>
                <w:iCs/>
              </w:rPr>
              <w:t>Vendor</w:t>
            </w:r>
          </w:p>
        </w:tc>
        <w:tc>
          <w:tcPr>
            <w:tcW w:w="3686" w:type="dxa"/>
          </w:tcPr>
          <w:p w14:paraId="0FD1D3DE" w14:textId="63F8B6B2" w:rsidR="008F3B2B" w:rsidRPr="00F07D37" w:rsidRDefault="00B32CF9" w:rsidP="008F3B2B">
            <w:pPr>
              <w:rPr>
                <w:rFonts w:cstheme="minorHAnsi"/>
                <w:i/>
                <w:iCs/>
              </w:rPr>
            </w:pPr>
            <w:r>
              <w:rPr>
                <w:b/>
                <w:i/>
                <w:iCs/>
              </w:rPr>
              <w:t>Catalogue r</w:t>
            </w:r>
            <w:r w:rsidR="008F3B2B" w:rsidRPr="00F07D37">
              <w:rPr>
                <w:b/>
                <w:i/>
                <w:iCs/>
              </w:rPr>
              <w:t>ef</w:t>
            </w:r>
            <w:r w:rsidR="008F3B2B">
              <w:rPr>
                <w:b/>
                <w:i/>
                <w:iCs/>
              </w:rPr>
              <w:t>erence</w:t>
            </w:r>
            <w:r>
              <w:rPr>
                <w:b/>
                <w:i/>
                <w:iCs/>
              </w:rPr>
              <w:t xml:space="preserve"> / Identifier</w:t>
            </w:r>
          </w:p>
        </w:tc>
        <w:tc>
          <w:tcPr>
            <w:tcW w:w="1701" w:type="dxa"/>
          </w:tcPr>
          <w:p w14:paraId="7FB99408" w14:textId="26F5C6FF" w:rsidR="008F3B2B" w:rsidRPr="00131962" w:rsidRDefault="00E66619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gs</w:t>
            </w:r>
            <w:bookmarkStart w:id="0" w:name="_GoBack"/>
            <w:bookmarkEnd w:id="0"/>
          </w:p>
        </w:tc>
      </w:tr>
      <w:tr w:rsidR="008F3B2B" w:rsidRPr="00131962" w14:paraId="07202A41" w14:textId="6E6A8E24" w:rsidTr="00B32CF9">
        <w:tc>
          <w:tcPr>
            <w:tcW w:w="1696" w:type="dxa"/>
          </w:tcPr>
          <w:p w14:paraId="4137E555" w14:textId="6AB6AD66" w:rsidR="008F3B2B" w:rsidRDefault="008F3B2B" w:rsidP="008F3B2B">
            <w:pPr>
              <w:rPr>
                <w:rFonts w:cstheme="minorHAnsi"/>
              </w:rPr>
            </w:pPr>
            <w:r>
              <w:t>GKRP WB</w:t>
            </w:r>
          </w:p>
        </w:tc>
        <w:tc>
          <w:tcPr>
            <w:tcW w:w="3402" w:type="dxa"/>
          </w:tcPr>
          <w:p w14:paraId="1865B8F6" w14:textId="7D271AC3" w:rsidR="008F3B2B" w:rsidRDefault="008F3B2B" w:rsidP="008F3B2B">
            <w:pPr>
              <w:rPr>
                <w:rFonts w:cstheme="minorHAnsi"/>
              </w:rPr>
            </w:pPr>
            <w:r>
              <w:t>AstraZeneca</w:t>
            </w:r>
          </w:p>
        </w:tc>
        <w:tc>
          <w:tcPr>
            <w:tcW w:w="3686" w:type="dxa"/>
          </w:tcPr>
          <w:p w14:paraId="117568FF" w14:textId="603A9C94" w:rsidR="008F3B2B" w:rsidRPr="00131962" w:rsidRDefault="008F3B2B" w:rsidP="008F3B2B">
            <w:pPr>
              <w:rPr>
                <w:rFonts w:cstheme="minorHAnsi"/>
              </w:rPr>
            </w:pPr>
            <w:r w:rsidRPr="00CA230C">
              <w:t>Az68</w:t>
            </w:r>
            <w:r>
              <w:t>0 or 681</w:t>
            </w:r>
          </w:p>
        </w:tc>
        <w:tc>
          <w:tcPr>
            <w:tcW w:w="1701" w:type="dxa"/>
          </w:tcPr>
          <w:p w14:paraId="6049B7E1" w14:textId="0902705F" w:rsidR="008F3B2B" w:rsidRPr="00131962" w:rsidRDefault="008F3B2B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S1</w:t>
            </w:r>
            <w:r w:rsidR="00A53718">
              <w:rPr>
                <w:rFonts w:asciiTheme="minorHAnsi" w:hAnsiTheme="minorHAnsi" w:cstheme="minorHAnsi"/>
                <w:sz w:val="22"/>
                <w:szCs w:val="22"/>
              </w:rPr>
              <w:t>,F3</w:t>
            </w:r>
            <w:r w:rsidR="00EA3862">
              <w:rPr>
                <w:rFonts w:asciiTheme="minorHAnsi" w:hAnsiTheme="minorHAnsi" w:cstheme="minorHAnsi"/>
                <w:sz w:val="22"/>
                <w:szCs w:val="22"/>
              </w:rPr>
              <w:t>,S3</w:t>
            </w:r>
          </w:p>
        </w:tc>
      </w:tr>
      <w:tr w:rsidR="008F3B2B" w:rsidRPr="00131962" w14:paraId="67E608C4" w14:textId="77777777" w:rsidTr="00B32CF9">
        <w:tc>
          <w:tcPr>
            <w:tcW w:w="1696" w:type="dxa"/>
          </w:tcPr>
          <w:p w14:paraId="6B77D1EA" w14:textId="3F65CFC2" w:rsidR="008F3B2B" w:rsidRDefault="008F3B2B" w:rsidP="008F3B2B">
            <w:r>
              <w:t>GK  WB</w:t>
            </w:r>
          </w:p>
        </w:tc>
        <w:tc>
          <w:tcPr>
            <w:tcW w:w="3402" w:type="dxa"/>
          </w:tcPr>
          <w:p w14:paraId="6EBCFCDC" w14:textId="5E8AA257" w:rsidR="008F3B2B" w:rsidRDefault="008F3B2B" w:rsidP="008F3B2B">
            <w:r>
              <w:t>Protein Tech</w:t>
            </w:r>
          </w:p>
        </w:tc>
        <w:tc>
          <w:tcPr>
            <w:tcW w:w="3686" w:type="dxa"/>
          </w:tcPr>
          <w:p w14:paraId="633D71B1" w14:textId="0782DD4B" w:rsidR="008F3B2B" w:rsidRDefault="008F3B2B" w:rsidP="008F3B2B">
            <w:r w:rsidRPr="00CA230C">
              <w:t>15629</w:t>
            </w:r>
            <w:r>
              <w:t>-1-AP</w:t>
            </w:r>
          </w:p>
        </w:tc>
        <w:tc>
          <w:tcPr>
            <w:tcW w:w="1701" w:type="dxa"/>
          </w:tcPr>
          <w:p w14:paraId="473F7130" w14:textId="23C210D9" w:rsidR="008F3B2B" w:rsidRPr="00131962" w:rsidRDefault="008F3B2B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</w:t>
            </w:r>
            <w:r w:rsidR="00A53718">
              <w:rPr>
                <w:rFonts w:asciiTheme="minorHAnsi" w:hAnsiTheme="minorHAnsi" w:cstheme="minorHAnsi"/>
                <w:sz w:val="22"/>
                <w:szCs w:val="22"/>
              </w:rPr>
              <w:t>,F3</w:t>
            </w:r>
          </w:p>
        </w:tc>
      </w:tr>
      <w:tr w:rsidR="00A53718" w:rsidRPr="00131962" w14:paraId="69B1BE45" w14:textId="77777777" w:rsidTr="00B32CF9">
        <w:tc>
          <w:tcPr>
            <w:tcW w:w="1696" w:type="dxa"/>
          </w:tcPr>
          <w:p w14:paraId="3342E1BE" w14:textId="102594D6" w:rsidR="00A53718" w:rsidRDefault="00A53718" w:rsidP="00A53718">
            <w:r>
              <w:t>GKRP WB</w:t>
            </w:r>
          </w:p>
        </w:tc>
        <w:tc>
          <w:tcPr>
            <w:tcW w:w="3402" w:type="dxa"/>
          </w:tcPr>
          <w:p w14:paraId="27DB140F" w14:textId="38465E30" w:rsidR="00A53718" w:rsidRDefault="00A53718" w:rsidP="00A53718">
            <w:r>
              <w:t>Santa Cruz</w:t>
            </w:r>
          </w:p>
        </w:tc>
        <w:tc>
          <w:tcPr>
            <w:tcW w:w="3686" w:type="dxa"/>
          </w:tcPr>
          <w:p w14:paraId="1A9D5BB8" w14:textId="7E982EBA" w:rsidR="00A53718" w:rsidRDefault="00A53718" w:rsidP="00A53718">
            <w:r>
              <w:t>sc6340</w:t>
            </w:r>
          </w:p>
        </w:tc>
        <w:tc>
          <w:tcPr>
            <w:tcW w:w="1701" w:type="dxa"/>
          </w:tcPr>
          <w:p w14:paraId="21D45446" w14:textId="1F01EBC6" w:rsidR="00A53718" w:rsidRDefault="00A53718" w:rsidP="00A53718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5</w:t>
            </w:r>
          </w:p>
        </w:tc>
      </w:tr>
      <w:tr w:rsidR="00A53718" w:rsidRPr="00131962" w14:paraId="6F597B17" w14:textId="77777777" w:rsidTr="00B32CF9">
        <w:tc>
          <w:tcPr>
            <w:tcW w:w="1696" w:type="dxa"/>
          </w:tcPr>
          <w:p w14:paraId="62DD49C9" w14:textId="0CCB7F7B" w:rsidR="00A53718" w:rsidRPr="006A6706" w:rsidRDefault="00A53718" w:rsidP="00A53718">
            <w:r w:rsidRPr="006A6706">
              <w:t>GK  WB</w:t>
            </w:r>
          </w:p>
        </w:tc>
        <w:tc>
          <w:tcPr>
            <w:tcW w:w="3402" w:type="dxa"/>
          </w:tcPr>
          <w:p w14:paraId="5E64935D" w14:textId="2BF02418" w:rsidR="00A53718" w:rsidRPr="006A6706" w:rsidRDefault="00A53718" w:rsidP="00A53718">
            <w:r w:rsidRPr="006A6706">
              <w:t>AstraZeneca</w:t>
            </w:r>
          </w:p>
        </w:tc>
        <w:tc>
          <w:tcPr>
            <w:tcW w:w="3686" w:type="dxa"/>
          </w:tcPr>
          <w:p w14:paraId="53762D7A" w14:textId="6226E85F" w:rsidR="00A53718" w:rsidRPr="006A6706" w:rsidRDefault="00A53718" w:rsidP="00A53718">
            <w:r w:rsidRPr="006A6706">
              <w:t>Az600</w:t>
            </w:r>
          </w:p>
        </w:tc>
        <w:tc>
          <w:tcPr>
            <w:tcW w:w="1701" w:type="dxa"/>
          </w:tcPr>
          <w:p w14:paraId="77BB813A" w14:textId="5D2AFB7A" w:rsidR="00A53718" w:rsidRDefault="00A53718" w:rsidP="00A53718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5</w:t>
            </w:r>
          </w:p>
        </w:tc>
      </w:tr>
      <w:tr w:rsidR="008F3B2B" w:rsidRPr="00131962" w14:paraId="0C5512CF" w14:textId="78A8BD52" w:rsidTr="00B32CF9">
        <w:tc>
          <w:tcPr>
            <w:tcW w:w="1696" w:type="dxa"/>
          </w:tcPr>
          <w:p w14:paraId="7801A839" w14:textId="4395CFC7" w:rsidR="008F3B2B" w:rsidRPr="006A6706" w:rsidRDefault="008F3B2B" w:rsidP="008F3B2B">
            <w:pPr>
              <w:rPr>
                <w:rFonts w:cstheme="minorHAnsi"/>
              </w:rPr>
            </w:pPr>
            <w:proofErr w:type="spellStart"/>
            <w:r w:rsidRPr="006A6706">
              <w:t>Gapdh</w:t>
            </w:r>
            <w:proofErr w:type="spellEnd"/>
            <w:r w:rsidRPr="006A6706">
              <w:t xml:space="preserve"> WB</w:t>
            </w:r>
          </w:p>
        </w:tc>
        <w:tc>
          <w:tcPr>
            <w:tcW w:w="3402" w:type="dxa"/>
          </w:tcPr>
          <w:p w14:paraId="729F7DC7" w14:textId="27244632" w:rsidR="008F3B2B" w:rsidRPr="006A6706" w:rsidRDefault="008F3B2B" w:rsidP="008F3B2B">
            <w:pPr>
              <w:rPr>
                <w:rFonts w:cstheme="minorHAnsi"/>
              </w:rPr>
            </w:pPr>
            <w:r w:rsidRPr="006A6706">
              <w:t>Protein Tech</w:t>
            </w:r>
            <w:r w:rsidR="00C20719">
              <w:t xml:space="preserve">; </w:t>
            </w:r>
            <w:proofErr w:type="spellStart"/>
            <w:r w:rsidR="00C20719">
              <w:t>Hytest</w:t>
            </w:r>
            <w:proofErr w:type="spellEnd"/>
          </w:p>
        </w:tc>
        <w:tc>
          <w:tcPr>
            <w:tcW w:w="3686" w:type="dxa"/>
          </w:tcPr>
          <w:p w14:paraId="6BA92ADC" w14:textId="77F6877B" w:rsidR="008F3B2B" w:rsidRPr="006A6706" w:rsidRDefault="008F3B2B" w:rsidP="008F3B2B">
            <w:pPr>
              <w:rPr>
                <w:rFonts w:cstheme="minorHAnsi"/>
              </w:rPr>
            </w:pPr>
            <w:r w:rsidRPr="006A6706">
              <w:t>60004-1-lg</w:t>
            </w:r>
            <w:r w:rsidR="00C20719">
              <w:t>; ABIN153387</w:t>
            </w:r>
          </w:p>
        </w:tc>
        <w:tc>
          <w:tcPr>
            <w:tcW w:w="1701" w:type="dxa"/>
          </w:tcPr>
          <w:p w14:paraId="53DE2598" w14:textId="79993B27" w:rsidR="008F3B2B" w:rsidRPr="00131962" w:rsidRDefault="006A6706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S1</w:t>
            </w:r>
          </w:p>
        </w:tc>
      </w:tr>
      <w:tr w:rsidR="006A6706" w:rsidRPr="00131962" w14:paraId="7ACC642D" w14:textId="77777777" w:rsidTr="00B32CF9">
        <w:tc>
          <w:tcPr>
            <w:tcW w:w="1696" w:type="dxa"/>
          </w:tcPr>
          <w:p w14:paraId="3C1ED4EB" w14:textId="3731445A" w:rsidR="006A6706" w:rsidRPr="006A6706" w:rsidRDefault="006A6706" w:rsidP="006A6706">
            <w:r w:rsidRPr="006A6706">
              <w:t>Beta-Actin WB</w:t>
            </w:r>
          </w:p>
        </w:tc>
        <w:tc>
          <w:tcPr>
            <w:tcW w:w="3402" w:type="dxa"/>
          </w:tcPr>
          <w:p w14:paraId="05DB02EE" w14:textId="7EEED17C" w:rsidR="006A6706" w:rsidRPr="006A6706" w:rsidRDefault="006A6706" w:rsidP="006A6706">
            <w:r w:rsidRPr="006A6706">
              <w:t>Protein Tech</w:t>
            </w:r>
            <w:r w:rsidR="00C20719">
              <w:t xml:space="preserve">; </w:t>
            </w:r>
            <w:proofErr w:type="spellStart"/>
            <w:r w:rsidR="00C20719">
              <w:t>Abcam</w:t>
            </w:r>
            <w:proofErr w:type="spellEnd"/>
          </w:p>
        </w:tc>
        <w:tc>
          <w:tcPr>
            <w:tcW w:w="3686" w:type="dxa"/>
          </w:tcPr>
          <w:p w14:paraId="3E0C29D8" w14:textId="54FD5AF7" w:rsidR="006A6706" w:rsidRPr="006A6706" w:rsidRDefault="006A6706" w:rsidP="006A6706">
            <w:r w:rsidRPr="006A6706">
              <w:t>69009-1-lg</w:t>
            </w:r>
            <w:r w:rsidR="00C20719">
              <w:t>; ab8226</w:t>
            </w:r>
          </w:p>
        </w:tc>
        <w:tc>
          <w:tcPr>
            <w:tcW w:w="1701" w:type="dxa"/>
          </w:tcPr>
          <w:p w14:paraId="73AE24F3" w14:textId="597AB4EF" w:rsidR="006A6706" w:rsidRDefault="006A6706" w:rsidP="006A6706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3</w:t>
            </w:r>
          </w:p>
        </w:tc>
      </w:tr>
      <w:tr w:rsidR="008F3B2B" w:rsidRPr="00131962" w14:paraId="2A914DF5" w14:textId="0380972A" w:rsidTr="00B32CF9">
        <w:tc>
          <w:tcPr>
            <w:tcW w:w="1696" w:type="dxa"/>
          </w:tcPr>
          <w:p w14:paraId="36BF59D4" w14:textId="4141A1DE" w:rsidR="008F3B2B" w:rsidRDefault="008F3B2B" w:rsidP="008F3B2B">
            <w:pPr>
              <w:rPr>
                <w:rFonts w:cstheme="minorHAnsi"/>
              </w:rPr>
            </w:pPr>
            <w:r>
              <w:t>GKRP IHC</w:t>
            </w:r>
          </w:p>
        </w:tc>
        <w:tc>
          <w:tcPr>
            <w:tcW w:w="3402" w:type="dxa"/>
          </w:tcPr>
          <w:p w14:paraId="65E5F08E" w14:textId="0DEB9FFD" w:rsidR="008F3B2B" w:rsidRDefault="008F3B2B" w:rsidP="008F3B2B">
            <w:pPr>
              <w:rPr>
                <w:rFonts w:cstheme="minorHAnsi"/>
              </w:rPr>
            </w:pPr>
            <w:r>
              <w:t>Santa Cruz</w:t>
            </w:r>
          </w:p>
        </w:tc>
        <w:tc>
          <w:tcPr>
            <w:tcW w:w="3686" w:type="dxa"/>
          </w:tcPr>
          <w:p w14:paraId="414A6FEC" w14:textId="23655453" w:rsidR="008F3B2B" w:rsidRPr="00131962" w:rsidRDefault="008F3B2B" w:rsidP="008F3B2B">
            <w:pPr>
              <w:rPr>
                <w:rFonts w:cstheme="minorHAnsi"/>
              </w:rPr>
            </w:pPr>
            <w:r>
              <w:t>sc6340</w:t>
            </w:r>
          </w:p>
        </w:tc>
        <w:tc>
          <w:tcPr>
            <w:tcW w:w="1701" w:type="dxa"/>
          </w:tcPr>
          <w:p w14:paraId="5FB47FA2" w14:textId="2588691F" w:rsidR="008F3B2B" w:rsidRPr="00131962" w:rsidRDefault="00A53718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S1,F3</w:t>
            </w:r>
            <w:r w:rsidR="00EA3862">
              <w:rPr>
                <w:rFonts w:asciiTheme="minorHAnsi" w:hAnsiTheme="minorHAnsi" w:cstheme="minorHAnsi"/>
                <w:sz w:val="22"/>
                <w:szCs w:val="22"/>
              </w:rPr>
              <w:t>,S4</w:t>
            </w:r>
          </w:p>
        </w:tc>
      </w:tr>
      <w:tr w:rsidR="008F3B2B" w:rsidRPr="00131962" w14:paraId="259849ED" w14:textId="1BECCAB2" w:rsidTr="00B32CF9">
        <w:tc>
          <w:tcPr>
            <w:tcW w:w="1696" w:type="dxa"/>
          </w:tcPr>
          <w:p w14:paraId="23687D42" w14:textId="0160BC76" w:rsidR="008F3B2B" w:rsidRDefault="008F3B2B" w:rsidP="008F3B2B">
            <w:pPr>
              <w:rPr>
                <w:rFonts w:cstheme="minorHAnsi"/>
              </w:rPr>
            </w:pPr>
            <w:r>
              <w:t>GK IHC</w:t>
            </w:r>
          </w:p>
        </w:tc>
        <w:tc>
          <w:tcPr>
            <w:tcW w:w="3402" w:type="dxa"/>
          </w:tcPr>
          <w:p w14:paraId="7A9A0ADD" w14:textId="772AB934" w:rsidR="008F3B2B" w:rsidRDefault="008F3B2B" w:rsidP="008F3B2B">
            <w:pPr>
              <w:rPr>
                <w:rFonts w:cstheme="minorHAnsi"/>
              </w:rPr>
            </w:pPr>
            <w:r>
              <w:t>Santa Cruz</w:t>
            </w:r>
          </w:p>
        </w:tc>
        <w:tc>
          <w:tcPr>
            <w:tcW w:w="3686" w:type="dxa"/>
          </w:tcPr>
          <w:p w14:paraId="029FC1D7" w14:textId="3D1004E4" w:rsidR="008F3B2B" w:rsidRPr="00131962" w:rsidRDefault="008F3B2B" w:rsidP="008F3B2B">
            <w:pPr>
              <w:rPr>
                <w:rFonts w:cstheme="minorHAnsi"/>
              </w:rPr>
            </w:pPr>
            <w:r>
              <w:t>sc7908</w:t>
            </w:r>
          </w:p>
        </w:tc>
        <w:tc>
          <w:tcPr>
            <w:tcW w:w="1701" w:type="dxa"/>
          </w:tcPr>
          <w:p w14:paraId="45DC0AD4" w14:textId="7418C15A" w:rsidR="008F3B2B" w:rsidRPr="00131962" w:rsidRDefault="00A53718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S1</w:t>
            </w:r>
            <w:r w:rsidR="00EA3862">
              <w:rPr>
                <w:rFonts w:asciiTheme="minorHAnsi" w:hAnsiTheme="minorHAnsi" w:cstheme="minorHAnsi"/>
                <w:sz w:val="22"/>
                <w:szCs w:val="22"/>
              </w:rPr>
              <w:t>,</w:t>
            </w:r>
          </w:p>
        </w:tc>
      </w:tr>
      <w:tr w:rsidR="008F3B2B" w:rsidRPr="00131962" w14:paraId="5602B9B6" w14:textId="455928FE" w:rsidTr="00B32CF9">
        <w:tc>
          <w:tcPr>
            <w:tcW w:w="1696" w:type="dxa"/>
          </w:tcPr>
          <w:p w14:paraId="5E58CA95" w14:textId="2A986DBB" w:rsidR="008F3B2B" w:rsidRDefault="008F3B2B" w:rsidP="008F3B2B">
            <w:pPr>
              <w:rPr>
                <w:rFonts w:cstheme="minorHAnsi"/>
              </w:rPr>
            </w:pPr>
            <w:r>
              <w:t>GK IHC</w:t>
            </w:r>
          </w:p>
        </w:tc>
        <w:tc>
          <w:tcPr>
            <w:tcW w:w="3402" w:type="dxa"/>
          </w:tcPr>
          <w:p w14:paraId="0F60ACE5" w14:textId="34B65CAD" w:rsidR="008F3B2B" w:rsidRDefault="008F3B2B" w:rsidP="008F3B2B">
            <w:pPr>
              <w:rPr>
                <w:rFonts w:cstheme="minorHAnsi"/>
              </w:rPr>
            </w:pPr>
            <w:r>
              <w:t>Protein Tech</w:t>
            </w:r>
          </w:p>
        </w:tc>
        <w:tc>
          <w:tcPr>
            <w:tcW w:w="3686" w:type="dxa"/>
          </w:tcPr>
          <w:p w14:paraId="0AD57CD9" w14:textId="087A61D2" w:rsidR="008F3B2B" w:rsidRPr="00131962" w:rsidRDefault="008F3B2B" w:rsidP="008F3B2B">
            <w:pPr>
              <w:rPr>
                <w:rFonts w:cstheme="minorHAnsi"/>
              </w:rPr>
            </w:pPr>
            <w:r w:rsidRPr="00CA230C">
              <w:t>15629</w:t>
            </w:r>
            <w:r>
              <w:t>-1-AP</w:t>
            </w:r>
          </w:p>
        </w:tc>
        <w:tc>
          <w:tcPr>
            <w:tcW w:w="1701" w:type="dxa"/>
          </w:tcPr>
          <w:p w14:paraId="3B235864" w14:textId="1D9BC5F7" w:rsidR="008F3B2B" w:rsidRPr="00131962" w:rsidRDefault="00A53718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1,F3</w:t>
            </w:r>
            <w:r w:rsidR="00EA3862">
              <w:rPr>
                <w:rFonts w:asciiTheme="minorHAnsi" w:hAnsiTheme="minorHAnsi" w:cstheme="minorHAnsi"/>
                <w:sz w:val="22"/>
                <w:szCs w:val="22"/>
              </w:rPr>
              <w:t>,S4</w:t>
            </w:r>
          </w:p>
        </w:tc>
      </w:tr>
      <w:tr w:rsidR="008F3B2B" w:rsidRPr="00131962" w14:paraId="4C934486" w14:textId="77777777" w:rsidTr="00B32CF9">
        <w:tc>
          <w:tcPr>
            <w:tcW w:w="1696" w:type="dxa"/>
          </w:tcPr>
          <w:p w14:paraId="13F5D36B" w14:textId="5CF5D6B3" w:rsidR="008F3B2B" w:rsidRDefault="008F3B2B" w:rsidP="008F3B2B">
            <w:r>
              <w:t>HMGCR</w:t>
            </w:r>
            <w:r w:rsidR="00EA3862">
              <w:t xml:space="preserve"> IHC</w:t>
            </w:r>
          </w:p>
        </w:tc>
        <w:tc>
          <w:tcPr>
            <w:tcW w:w="3402" w:type="dxa"/>
          </w:tcPr>
          <w:p w14:paraId="58BC5D80" w14:textId="2FFB20F5" w:rsidR="008F3B2B" w:rsidRDefault="008F3B2B" w:rsidP="008F3B2B">
            <w:r>
              <w:t>Protein Tech</w:t>
            </w:r>
          </w:p>
        </w:tc>
        <w:tc>
          <w:tcPr>
            <w:tcW w:w="3686" w:type="dxa"/>
          </w:tcPr>
          <w:p w14:paraId="4D5BE917" w14:textId="45028C04" w:rsidR="008F3B2B" w:rsidRPr="00CA230C" w:rsidRDefault="008F3B2B" w:rsidP="008F3B2B">
            <w:r>
              <w:t>13533-1-AP</w:t>
            </w:r>
          </w:p>
        </w:tc>
        <w:tc>
          <w:tcPr>
            <w:tcW w:w="1701" w:type="dxa"/>
          </w:tcPr>
          <w:p w14:paraId="5A09FF48" w14:textId="72BE468C" w:rsidR="008F3B2B" w:rsidRPr="00131962" w:rsidRDefault="00A53718" w:rsidP="008F3B2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6</w:t>
            </w:r>
          </w:p>
        </w:tc>
      </w:tr>
    </w:tbl>
    <w:p w14:paraId="0816C81B" w14:textId="6D076F99" w:rsidR="00E60E52" w:rsidRDefault="00E60E5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094"/>
        <w:gridCol w:w="2586"/>
        <w:gridCol w:w="720"/>
        <w:gridCol w:w="2822"/>
        <w:gridCol w:w="688"/>
      </w:tblGrid>
      <w:tr w:rsidR="00E60E52" w14:paraId="33F55360" w14:textId="77777777" w:rsidTr="00E60E52">
        <w:tc>
          <w:tcPr>
            <w:tcW w:w="1165" w:type="dxa"/>
          </w:tcPr>
          <w:p w14:paraId="44A266FA" w14:textId="61E9B80B" w:rsidR="00E60E52" w:rsidRPr="00E60E52" w:rsidRDefault="00E60E52" w:rsidP="00E60E52">
            <w:pPr>
              <w:rPr>
                <w:b/>
                <w:bCs/>
              </w:rPr>
            </w:pPr>
            <w:r w:rsidRPr="00E60E52">
              <w:rPr>
                <w:b/>
                <w:bCs/>
              </w:rPr>
              <w:t>D</w:t>
            </w:r>
            <w:r>
              <w:rPr>
                <w:b/>
                <w:bCs/>
              </w:rPr>
              <w:t>atabase</w:t>
            </w:r>
          </w:p>
        </w:tc>
        <w:tc>
          <w:tcPr>
            <w:tcW w:w="2094" w:type="dxa"/>
          </w:tcPr>
          <w:p w14:paraId="25556122" w14:textId="24AA5703" w:rsidR="00E60E52" w:rsidRPr="00E60E52" w:rsidRDefault="00E60E52" w:rsidP="00E60E52">
            <w:pPr>
              <w:rPr>
                <w:b/>
                <w:bCs/>
              </w:rPr>
            </w:pPr>
            <w:r w:rsidRPr="00E60E52">
              <w:rPr>
                <w:b/>
                <w:bCs/>
              </w:rPr>
              <w:t>Gckr</w:t>
            </w:r>
          </w:p>
        </w:tc>
        <w:tc>
          <w:tcPr>
            <w:tcW w:w="2586" w:type="dxa"/>
          </w:tcPr>
          <w:p w14:paraId="577C26CC" w14:textId="35D8DC2B" w:rsidR="00E60E52" w:rsidRPr="00E60E52" w:rsidRDefault="00E60E52" w:rsidP="00E60E52">
            <w:pPr>
              <w:rPr>
                <w:b/>
                <w:bCs/>
              </w:rPr>
            </w:pPr>
            <w:r w:rsidRPr="00E60E52">
              <w:rPr>
                <w:b/>
                <w:bCs/>
              </w:rPr>
              <w:t>DNA</w:t>
            </w:r>
          </w:p>
        </w:tc>
        <w:tc>
          <w:tcPr>
            <w:tcW w:w="720" w:type="dxa"/>
          </w:tcPr>
          <w:p w14:paraId="50E94AF5" w14:textId="07E1689E" w:rsidR="00E60E52" w:rsidRPr="00E60E52" w:rsidRDefault="00786F69" w:rsidP="00E60E5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t</w:t>
            </w:r>
            <w:proofErr w:type="spellEnd"/>
          </w:p>
        </w:tc>
        <w:tc>
          <w:tcPr>
            <w:tcW w:w="2822" w:type="dxa"/>
          </w:tcPr>
          <w:p w14:paraId="20ED7398" w14:textId="4FC06BE8" w:rsidR="00E60E52" w:rsidRPr="00E60E52" w:rsidRDefault="00E60E52" w:rsidP="00E60E52">
            <w:pPr>
              <w:rPr>
                <w:b/>
                <w:bCs/>
              </w:rPr>
            </w:pPr>
            <w:r w:rsidRPr="00E60E52">
              <w:rPr>
                <w:b/>
                <w:bCs/>
              </w:rPr>
              <w:t>Protein</w:t>
            </w:r>
          </w:p>
        </w:tc>
        <w:tc>
          <w:tcPr>
            <w:tcW w:w="688" w:type="dxa"/>
          </w:tcPr>
          <w:p w14:paraId="507858D9" w14:textId="6B1532A0" w:rsidR="00E60E52" w:rsidRPr="00E60E52" w:rsidRDefault="00786F69" w:rsidP="00E60E52">
            <w:pPr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</w:tr>
      <w:tr w:rsidR="00E60E52" w14:paraId="3C640ECA" w14:textId="77777777" w:rsidTr="00E60E52">
        <w:tc>
          <w:tcPr>
            <w:tcW w:w="1165" w:type="dxa"/>
          </w:tcPr>
          <w:p w14:paraId="658C5BD8" w14:textId="0FD65513" w:rsidR="00E60E52" w:rsidRDefault="00E60E52" w:rsidP="00E60E52">
            <w:r w:rsidRPr="00313F7A">
              <w:t>NCBI</w:t>
            </w:r>
          </w:p>
        </w:tc>
        <w:tc>
          <w:tcPr>
            <w:tcW w:w="2094" w:type="dxa"/>
          </w:tcPr>
          <w:p w14:paraId="54AC62BB" w14:textId="2C8A6C08" w:rsidR="00E60E52" w:rsidRDefault="00E60E52" w:rsidP="00E60E52">
            <w:r w:rsidRPr="00313F7A">
              <w:t>Human</w:t>
            </w:r>
          </w:p>
        </w:tc>
        <w:tc>
          <w:tcPr>
            <w:tcW w:w="2586" w:type="dxa"/>
          </w:tcPr>
          <w:p w14:paraId="74548409" w14:textId="555F363D" w:rsidR="00E60E52" w:rsidRDefault="00E60E52" w:rsidP="00E60E52">
            <w:r w:rsidRPr="00313F7A">
              <w:t>NM_001486.4</w:t>
            </w:r>
          </w:p>
        </w:tc>
        <w:tc>
          <w:tcPr>
            <w:tcW w:w="720" w:type="dxa"/>
          </w:tcPr>
          <w:p w14:paraId="695A40E2" w14:textId="40B09901" w:rsidR="00E60E52" w:rsidRDefault="00E60E52" w:rsidP="00E60E52">
            <w:r w:rsidRPr="00313F7A">
              <w:t>2189</w:t>
            </w:r>
          </w:p>
        </w:tc>
        <w:tc>
          <w:tcPr>
            <w:tcW w:w="2822" w:type="dxa"/>
          </w:tcPr>
          <w:p w14:paraId="4678026E" w14:textId="51EA82D8" w:rsidR="00E60E52" w:rsidRDefault="00E60E52" w:rsidP="00E60E52">
            <w:r w:rsidRPr="00313F7A">
              <w:t>NP_001477.2</w:t>
            </w:r>
          </w:p>
        </w:tc>
        <w:tc>
          <w:tcPr>
            <w:tcW w:w="688" w:type="dxa"/>
          </w:tcPr>
          <w:p w14:paraId="0502181F" w14:textId="2CAA7D40" w:rsidR="00E60E52" w:rsidRDefault="00E60E52" w:rsidP="00E60E52">
            <w:r w:rsidRPr="00313F7A">
              <w:t>625</w:t>
            </w:r>
          </w:p>
        </w:tc>
      </w:tr>
      <w:tr w:rsidR="00E60E52" w14:paraId="36AAC835" w14:textId="77777777" w:rsidTr="00E60E52">
        <w:tc>
          <w:tcPr>
            <w:tcW w:w="1165" w:type="dxa"/>
          </w:tcPr>
          <w:p w14:paraId="659837B1" w14:textId="2393BF7E" w:rsidR="00E60E52" w:rsidRPr="008F3B2B" w:rsidRDefault="00E60E52" w:rsidP="00E60E52">
            <w:r w:rsidRPr="008F3B2B">
              <w:t>NCBI</w:t>
            </w:r>
          </w:p>
        </w:tc>
        <w:tc>
          <w:tcPr>
            <w:tcW w:w="2094" w:type="dxa"/>
          </w:tcPr>
          <w:p w14:paraId="1B9D791D" w14:textId="762603EF" w:rsidR="00E60E52" w:rsidRPr="008F3B2B" w:rsidRDefault="00E60E52" w:rsidP="00E60E52">
            <w:r w:rsidRPr="008F3B2B">
              <w:t>Rat</w:t>
            </w:r>
          </w:p>
        </w:tc>
        <w:tc>
          <w:tcPr>
            <w:tcW w:w="2586" w:type="dxa"/>
          </w:tcPr>
          <w:p w14:paraId="033C1206" w14:textId="2B71ECC0" w:rsidR="00E60E52" w:rsidRPr="008F3B2B" w:rsidRDefault="00E60E52" w:rsidP="00E60E52">
            <w:r w:rsidRPr="008F3B2B">
              <w:t>NM_013120.2</w:t>
            </w:r>
          </w:p>
        </w:tc>
        <w:tc>
          <w:tcPr>
            <w:tcW w:w="720" w:type="dxa"/>
          </w:tcPr>
          <w:p w14:paraId="328C2468" w14:textId="4C943E37" w:rsidR="00E60E52" w:rsidRPr="008F3B2B" w:rsidRDefault="00E60E52" w:rsidP="00E60E52">
            <w:r w:rsidRPr="008F3B2B">
              <w:t>2296</w:t>
            </w:r>
          </w:p>
        </w:tc>
        <w:tc>
          <w:tcPr>
            <w:tcW w:w="2822" w:type="dxa"/>
          </w:tcPr>
          <w:p w14:paraId="455D746A" w14:textId="6E23B438" w:rsidR="00E60E52" w:rsidRPr="008F3B2B" w:rsidRDefault="00E60E52" w:rsidP="00E60E52">
            <w:r w:rsidRPr="008F3B2B">
              <w:t>NP_037252.1</w:t>
            </w:r>
          </w:p>
        </w:tc>
        <w:tc>
          <w:tcPr>
            <w:tcW w:w="688" w:type="dxa"/>
          </w:tcPr>
          <w:p w14:paraId="2D47CDB1" w14:textId="6AC5CC4A" w:rsidR="00E60E52" w:rsidRPr="008F3B2B" w:rsidRDefault="00E60E52" w:rsidP="00E60E52">
            <w:r w:rsidRPr="008F3B2B">
              <w:t>627</w:t>
            </w:r>
          </w:p>
        </w:tc>
      </w:tr>
      <w:tr w:rsidR="00E60E52" w14:paraId="211F70BD" w14:textId="77777777" w:rsidTr="00E60E52">
        <w:tc>
          <w:tcPr>
            <w:tcW w:w="1165" w:type="dxa"/>
          </w:tcPr>
          <w:p w14:paraId="50CF68FA" w14:textId="413B2E24" w:rsidR="00E60E52" w:rsidRPr="008F3B2B" w:rsidRDefault="00E60E52" w:rsidP="00E60E52">
            <w:r w:rsidRPr="008F3B2B">
              <w:t>NCBI</w:t>
            </w:r>
          </w:p>
        </w:tc>
        <w:tc>
          <w:tcPr>
            <w:tcW w:w="2094" w:type="dxa"/>
          </w:tcPr>
          <w:p w14:paraId="3FFB22DA" w14:textId="1665ED47" w:rsidR="00E60E52" w:rsidRPr="008F3B2B" w:rsidRDefault="00E60E52" w:rsidP="00E60E52">
            <w:r w:rsidRPr="008F3B2B">
              <w:t>Transcript/Isoform 1</w:t>
            </w:r>
          </w:p>
        </w:tc>
        <w:tc>
          <w:tcPr>
            <w:tcW w:w="2586" w:type="dxa"/>
          </w:tcPr>
          <w:p w14:paraId="2074CB7B" w14:textId="5F4C7A3C" w:rsidR="00E60E52" w:rsidRPr="008F3B2B" w:rsidRDefault="00E60E52" w:rsidP="00E60E52">
            <w:r w:rsidRPr="008F3B2B">
              <w:t>NM_001374741.1</w:t>
            </w:r>
          </w:p>
        </w:tc>
        <w:tc>
          <w:tcPr>
            <w:tcW w:w="720" w:type="dxa"/>
          </w:tcPr>
          <w:p w14:paraId="3BAEEFB2" w14:textId="13FA278A" w:rsidR="00E60E52" w:rsidRPr="008F3B2B" w:rsidRDefault="00E60E52" w:rsidP="00E60E52">
            <w:r w:rsidRPr="008F3B2B">
              <w:t>2140</w:t>
            </w:r>
          </w:p>
        </w:tc>
        <w:tc>
          <w:tcPr>
            <w:tcW w:w="2822" w:type="dxa"/>
          </w:tcPr>
          <w:p w14:paraId="412E5A7A" w14:textId="7ECBA781" w:rsidR="00E60E52" w:rsidRPr="008F3B2B" w:rsidRDefault="00E60E52" w:rsidP="00E60E52">
            <w:r w:rsidRPr="008F3B2B">
              <w:t>NP_001361670.1</w:t>
            </w:r>
          </w:p>
        </w:tc>
        <w:tc>
          <w:tcPr>
            <w:tcW w:w="688" w:type="dxa"/>
          </w:tcPr>
          <w:p w14:paraId="2A51D9DB" w14:textId="65E5FFEA" w:rsidR="00E60E52" w:rsidRPr="008F3B2B" w:rsidRDefault="00E60E52" w:rsidP="00E60E52">
            <w:r w:rsidRPr="008F3B2B">
              <w:t>623</w:t>
            </w:r>
          </w:p>
        </w:tc>
      </w:tr>
      <w:tr w:rsidR="00E60E52" w14:paraId="0ECB7B25" w14:textId="77777777" w:rsidTr="00E60E52">
        <w:tc>
          <w:tcPr>
            <w:tcW w:w="1165" w:type="dxa"/>
          </w:tcPr>
          <w:p w14:paraId="4E34D5C1" w14:textId="43979E2E" w:rsidR="00E60E52" w:rsidRPr="008F3B2B" w:rsidRDefault="00E60E52" w:rsidP="00E60E52">
            <w:r w:rsidRPr="008F3B2B">
              <w:t>NCBI</w:t>
            </w:r>
          </w:p>
        </w:tc>
        <w:tc>
          <w:tcPr>
            <w:tcW w:w="2094" w:type="dxa"/>
          </w:tcPr>
          <w:p w14:paraId="5BF937CF" w14:textId="2A9C3350" w:rsidR="00E60E52" w:rsidRPr="008F3B2B" w:rsidRDefault="00E60E52" w:rsidP="00E60E52">
            <w:r w:rsidRPr="008F3B2B">
              <w:t>Transcript/Isoform 2</w:t>
            </w:r>
          </w:p>
        </w:tc>
        <w:tc>
          <w:tcPr>
            <w:tcW w:w="2586" w:type="dxa"/>
          </w:tcPr>
          <w:p w14:paraId="02DEF338" w14:textId="45694D6B" w:rsidR="00E60E52" w:rsidRPr="008F3B2B" w:rsidRDefault="00E60E52" w:rsidP="00E60E52">
            <w:r w:rsidRPr="008F3B2B">
              <w:t>NM_144909.2</w:t>
            </w:r>
          </w:p>
        </w:tc>
        <w:tc>
          <w:tcPr>
            <w:tcW w:w="720" w:type="dxa"/>
          </w:tcPr>
          <w:p w14:paraId="3E2557DA" w14:textId="73CBD50A" w:rsidR="00E60E52" w:rsidRPr="008F3B2B" w:rsidRDefault="00E60E52" w:rsidP="00E60E52">
            <w:r w:rsidRPr="008F3B2B">
              <w:t>2032</w:t>
            </w:r>
          </w:p>
        </w:tc>
        <w:tc>
          <w:tcPr>
            <w:tcW w:w="2822" w:type="dxa"/>
          </w:tcPr>
          <w:p w14:paraId="39A81BFE" w14:textId="6DB8D24C" w:rsidR="00E60E52" w:rsidRPr="008F3B2B" w:rsidRDefault="00E60E52" w:rsidP="00E60E52">
            <w:r w:rsidRPr="008F3B2B">
              <w:t>NP_659158.1</w:t>
            </w:r>
          </w:p>
        </w:tc>
        <w:tc>
          <w:tcPr>
            <w:tcW w:w="688" w:type="dxa"/>
          </w:tcPr>
          <w:p w14:paraId="0146A8EF" w14:textId="66689C93" w:rsidR="00E60E52" w:rsidRPr="008F3B2B" w:rsidRDefault="00E60E52" w:rsidP="00E60E52">
            <w:r w:rsidRPr="008F3B2B">
              <w:t>587</w:t>
            </w:r>
          </w:p>
        </w:tc>
      </w:tr>
      <w:tr w:rsidR="00E60E52" w14:paraId="626009B8" w14:textId="77777777" w:rsidTr="00E60E52">
        <w:tc>
          <w:tcPr>
            <w:tcW w:w="1165" w:type="dxa"/>
          </w:tcPr>
          <w:p w14:paraId="2F3FF543" w14:textId="564BB40E" w:rsidR="00E60E52" w:rsidRPr="008F3B2B" w:rsidRDefault="00E60E52" w:rsidP="00E60E52">
            <w:r w:rsidRPr="008F3B2B">
              <w:t>NCBI</w:t>
            </w:r>
          </w:p>
        </w:tc>
        <w:tc>
          <w:tcPr>
            <w:tcW w:w="2094" w:type="dxa"/>
          </w:tcPr>
          <w:p w14:paraId="43B0E0DF" w14:textId="06A4BDB8" w:rsidR="00E60E52" w:rsidRPr="008F3B2B" w:rsidRDefault="00635B8C" w:rsidP="00E60E52">
            <w:r>
              <w:t>X1</w:t>
            </w:r>
          </w:p>
        </w:tc>
        <w:tc>
          <w:tcPr>
            <w:tcW w:w="2586" w:type="dxa"/>
          </w:tcPr>
          <w:p w14:paraId="73AF9ED1" w14:textId="697E304F" w:rsidR="00E60E52" w:rsidRPr="008F3B2B" w:rsidRDefault="00635B8C" w:rsidP="00E60E52">
            <w:r>
              <w:t>XM_006503882</w:t>
            </w:r>
          </w:p>
        </w:tc>
        <w:tc>
          <w:tcPr>
            <w:tcW w:w="720" w:type="dxa"/>
          </w:tcPr>
          <w:p w14:paraId="336CAB51" w14:textId="0A83B6D9" w:rsidR="00E60E52" w:rsidRPr="008F3B2B" w:rsidRDefault="00E60E52" w:rsidP="00E60E52">
            <w:r w:rsidRPr="008F3B2B">
              <w:t>2383</w:t>
            </w:r>
          </w:p>
        </w:tc>
        <w:tc>
          <w:tcPr>
            <w:tcW w:w="2822" w:type="dxa"/>
          </w:tcPr>
          <w:p w14:paraId="6AF511C6" w14:textId="7A0A5974" w:rsidR="00E60E52" w:rsidRPr="008F3B2B" w:rsidRDefault="00E60E52" w:rsidP="00E60E52">
            <w:r w:rsidRPr="008F3B2B">
              <w:t>XP_006503945.1</w:t>
            </w:r>
          </w:p>
        </w:tc>
        <w:tc>
          <w:tcPr>
            <w:tcW w:w="688" w:type="dxa"/>
          </w:tcPr>
          <w:p w14:paraId="56B7C07B" w14:textId="7A16A0F0" w:rsidR="00E60E52" w:rsidRPr="008F3B2B" w:rsidRDefault="00E60E52" w:rsidP="00E60E52">
            <w:r w:rsidRPr="008F3B2B">
              <w:t>605</w:t>
            </w:r>
          </w:p>
        </w:tc>
      </w:tr>
      <w:tr w:rsidR="00E60E52" w14:paraId="786D092A" w14:textId="77777777" w:rsidTr="00E60E52">
        <w:tc>
          <w:tcPr>
            <w:tcW w:w="1165" w:type="dxa"/>
          </w:tcPr>
          <w:p w14:paraId="1961CC49" w14:textId="5129034F" w:rsidR="00E60E52" w:rsidRPr="008F3B2B" w:rsidRDefault="00E60E52" w:rsidP="00E60E52">
            <w:r w:rsidRPr="008F3B2B">
              <w:t>NCBI</w:t>
            </w:r>
          </w:p>
        </w:tc>
        <w:tc>
          <w:tcPr>
            <w:tcW w:w="2094" w:type="dxa"/>
          </w:tcPr>
          <w:p w14:paraId="57E6CA56" w14:textId="25F2B5F6" w:rsidR="00E60E52" w:rsidRPr="008F3B2B" w:rsidRDefault="00635B8C" w:rsidP="00E60E52">
            <w:r>
              <w:t>X2</w:t>
            </w:r>
          </w:p>
        </w:tc>
        <w:tc>
          <w:tcPr>
            <w:tcW w:w="2586" w:type="dxa"/>
          </w:tcPr>
          <w:p w14:paraId="4BED1976" w14:textId="4AB69148" w:rsidR="00E60E52" w:rsidRPr="008F3B2B" w:rsidRDefault="00635B8C" w:rsidP="00E60E52">
            <w:r>
              <w:t>XM_006503883</w:t>
            </w:r>
          </w:p>
        </w:tc>
        <w:tc>
          <w:tcPr>
            <w:tcW w:w="720" w:type="dxa"/>
          </w:tcPr>
          <w:p w14:paraId="61F6A400" w14:textId="780F4419" w:rsidR="00E60E52" w:rsidRPr="008F3B2B" w:rsidRDefault="00E60E52" w:rsidP="00E60E52">
            <w:r w:rsidRPr="008F3B2B">
              <w:t>2281</w:t>
            </w:r>
          </w:p>
        </w:tc>
        <w:tc>
          <w:tcPr>
            <w:tcW w:w="2822" w:type="dxa"/>
          </w:tcPr>
          <w:p w14:paraId="4DFE6F90" w14:textId="7CB47CA6" w:rsidR="00E60E52" w:rsidRPr="008F3B2B" w:rsidRDefault="00E60E52" w:rsidP="00E60E52">
            <w:r w:rsidRPr="008F3B2B">
              <w:t>XP_006503946.1</w:t>
            </w:r>
          </w:p>
        </w:tc>
        <w:tc>
          <w:tcPr>
            <w:tcW w:w="688" w:type="dxa"/>
          </w:tcPr>
          <w:p w14:paraId="350ABFCE" w14:textId="331ED907" w:rsidR="00E60E52" w:rsidRPr="008F3B2B" w:rsidRDefault="00E60E52" w:rsidP="00E60E52">
            <w:r w:rsidRPr="008F3B2B">
              <w:t>571</w:t>
            </w:r>
          </w:p>
        </w:tc>
      </w:tr>
      <w:tr w:rsidR="00E60E52" w14:paraId="4E34407F" w14:textId="77777777" w:rsidTr="00E60E52">
        <w:tc>
          <w:tcPr>
            <w:tcW w:w="1165" w:type="dxa"/>
          </w:tcPr>
          <w:p w14:paraId="0A058D77" w14:textId="4178AA99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NCBI</w:t>
            </w:r>
          </w:p>
        </w:tc>
        <w:tc>
          <w:tcPr>
            <w:tcW w:w="2094" w:type="dxa"/>
          </w:tcPr>
          <w:p w14:paraId="1210D5CA" w14:textId="40257E8A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X1 (previous)</w:t>
            </w:r>
          </w:p>
        </w:tc>
        <w:tc>
          <w:tcPr>
            <w:tcW w:w="2586" w:type="dxa"/>
          </w:tcPr>
          <w:p w14:paraId="2AE66BC5" w14:textId="1A785F50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XM_006503881.4</w:t>
            </w:r>
          </w:p>
        </w:tc>
        <w:tc>
          <w:tcPr>
            <w:tcW w:w="720" w:type="dxa"/>
          </w:tcPr>
          <w:p w14:paraId="64C11FAF" w14:textId="16ED4719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2437</w:t>
            </w:r>
          </w:p>
        </w:tc>
        <w:tc>
          <w:tcPr>
            <w:tcW w:w="2822" w:type="dxa"/>
          </w:tcPr>
          <w:p w14:paraId="5FE9627A" w14:textId="27CD450D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XP_006503944.1</w:t>
            </w:r>
          </w:p>
        </w:tc>
        <w:tc>
          <w:tcPr>
            <w:tcW w:w="688" w:type="dxa"/>
          </w:tcPr>
          <w:p w14:paraId="1773BD5C" w14:textId="08DEDBB1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623</w:t>
            </w:r>
          </w:p>
        </w:tc>
      </w:tr>
      <w:tr w:rsidR="00E60E52" w14:paraId="1F388058" w14:textId="77777777" w:rsidTr="00E60E52">
        <w:tc>
          <w:tcPr>
            <w:tcW w:w="1165" w:type="dxa"/>
          </w:tcPr>
          <w:p w14:paraId="3EF25F2E" w14:textId="689ED237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NCBI</w:t>
            </w:r>
          </w:p>
        </w:tc>
        <w:tc>
          <w:tcPr>
            <w:tcW w:w="2094" w:type="dxa"/>
          </w:tcPr>
          <w:p w14:paraId="733A2BAB" w14:textId="50347CD9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Canonical (previous)</w:t>
            </w:r>
          </w:p>
        </w:tc>
        <w:tc>
          <w:tcPr>
            <w:tcW w:w="2586" w:type="dxa"/>
          </w:tcPr>
          <w:p w14:paraId="19AA35A9" w14:textId="2ADC3A58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NM_144909.1</w:t>
            </w:r>
          </w:p>
        </w:tc>
        <w:tc>
          <w:tcPr>
            <w:tcW w:w="720" w:type="dxa"/>
          </w:tcPr>
          <w:p w14:paraId="31D955A9" w14:textId="5DB71909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2024</w:t>
            </w:r>
          </w:p>
        </w:tc>
        <w:tc>
          <w:tcPr>
            <w:tcW w:w="2822" w:type="dxa"/>
          </w:tcPr>
          <w:p w14:paraId="79B7EFE2" w14:textId="54484AA8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NP_659158.1</w:t>
            </w:r>
          </w:p>
        </w:tc>
        <w:tc>
          <w:tcPr>
            <w:tcW w:w="688" w:type="dxa"/>
          </w:tcPr>
          <w:p w14:paraId="207AB9D9" w14:textId="7464E772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587</w:t>
            </w:r>
          </w:p>
        </w:tc>
      </w:tr>
      <w:tr w:rsidR="00E60E52" w14:paraId="1B5A185B" w14:textId="77777777" w:rsidTr="00E60E52">
        <w:tc>
          <w:tcPr>
            <w:tcW w:w="1165" w:type="dxa"/>
          </w:tcPr>
          <w:p w14:paraId="55A06085" w14:textId="5E0FE724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ENSEMBL</w:t>
            </w:r>
          </w:p>
        </w:tc>
        <w:tc>
          <w:tcPr>
            <w:tcW w:w="2094" w:type="dxa"/>
          </w:tcPr>
          <w:p w14:paraId="04A3C322" w14:textId="23232B1E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201</w:t>
            </w:r>
          </w:p>
        </w:tc>
        <w:tc>
          <w:tcPr>
            <w:tcW w:w="2586" w:type="dxa"/>
          </w:tcPr>
          <w:p w14:paraId="1981A9A6" w14:textId="1739EBFA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ENSMUST00000072228.8</w:t>
            </w:r>
          </w:p>
        </w:tc>
        <w:tc>
          <w:tcPr>
            <w:tcW w:w="720" w:type="dxa"/>
          </w:tcPr>
          <w:p w14:paraId="1E5604EC" w14:textId="241E93A3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2014</w:t>
            </w:r>
          </w:p>
        </w:tc>
        <w:tc>
          <w:tcPr>
            <w:tcW w:w="2822" w:type="dxa"/>
          </w:tcPr>
          <w:p w14:paraId="65078D60" w14:textId="4412A86F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ENSMUST00000072228.8</w:t>
            </w:r>
          </w:p>
        </w:tc>
        <w:tc>
          <w:tcPr>
            <w:tcW w:w="688" w:type="dxa"/>
          </w:tcPr>
          <w:p w14:paraId="6DC78C31" w14:textId="1AD48A76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587</w:t>
            </w:r>
          </w:p>
        </w:tc>
      </w:tr>
      <w:tr w:rsidR="00E60E52" w14:paraId="5C74002C" w14:textId="77777777" w:rsidTr="00E60E52">
        <w:tc>
          <w:tcPr>
            <w:tcW w:w="1165" w:type="dxa"/>
          </w:tcPr>
          <w:p w14:paraId="6A652BE7" w14:textId="66D08610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ENSEMBL</w:t>
            </w:r>
          </w:p>
        </w:tc>
        <w:tc>
          <w:tcPr>
            <w:tcW w:w="2094" w:type="dxa"/>
          </w:tcPr>
          <w:p w14:paraId="46523CBF" w14:textId="68B412AA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202</w:t>
            </w:r>
          </w:p>
        </w:tc>
        <w:tc>
          <w:tcPr>
            <w:tcW w:w="2586" w:type="dxa"/>
          </w:tcPr>
          <w:p w14:paraId="5BF14094" w14:textId="5F3CF174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ENSMUST00000201166.3</w:t>
            </w:r>
          </w:p>
        </w:tc>
        <w:tc>
          <w:tcPr>
            <w:tcW w:w="720" w:type="dxa"/>
          </w:tcPr>
          <w:p w14:paraId="51475BC2" w14:textId="4007C5FC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2272</w:t>
            </w:r>
          </w:p>
        </w:tc>
        <w:tc>
          <w:tcPr>
            <w:tcW w:w="2822" w:type="dxa"/>
          </w:tcPr>
          <w:p w14:paraId="39981431" w14:textId="05431C08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ENSMUST00000201166.3</w:t>
            </w:r>
          </w:p>
        </w:tc>
        <w:tc>
          <w:tcPr>
            <w:tcW w:w="688" w:type="dxa"/>
          </w:tcPr>
          <w:p w14:paraId="1A4B792A" w14:textId="7A971D51" w:rsidR="00E60E52" w:rsidRPr="00635B8C" w:rsidRDefault="00E60E52" w:rsidP="00E60E52">
            <w:pPr>
              <w:rPr>
                <w:color w:val="AEAAAA" w:themeColor="background2" w:themeShade="BF"/>
              </w:rPr>
            </w:pPr>
            <w:r w:rsidRPr="00635B8C">
              <w:rPr>
                <w:color w:val="AEAAAA" w:themeColor="background2" w:themeShade="BF"/>
              </w:rPr>
              <w:t>623</w:t>
            </w:r>
          </w:p>
        </w:tc>
      </w:tr>
    </w:tbl>
    <w:p w14:paraId="51513ED6" w14:textId="5F47A608" w:rsidR="00E60E52" w:rsidRDefault="00E60E52"/>
    <w:p w14:paraId="23B00D83" w14:textId="09E1B489" w:rsidR="00CA286D" w:rsidRDefault="00CA286D" w:rsidP="00CA286D">
      <w:r>
        <w:t xml:space="preserve">Becker TC, Noel RJ, Johnson JH, Lynch RM, Hirose H, Tokuyama Y, Bell GI, </w:t>
      </w:r>
      <w:proofErr w:type="spellStart"/>
      <w:r>
        <w:t>Newgard</w:t>
      </w:r>
      <w:proofErr w:type="spellEnd"/>
      <w:r>
        <w:t xml:space="preserve"> CB. Differential effects of overexpressed glucokinase and hexokinase I in isolated islets. Evidence for functional segregation of the high and low Km enzymes. J </w:t>
      </w:r>
      <w:proofErr w:type="spellStart"/>
      <w:r>
        <w:t>Biol</w:t>
      </w:r>
      <w:proofErr w:type="spellEnd"/>
      <w:r>
        <w:t xml:space="preserve"> Chem. 1996</w:t>
      </w:r>
      <w:proofErr w:type="gramStart"/>
      <w:r>
        <w:t>;271:390</w:t>
      </w:r>
      <w:proofErr w:type="gramEnd"/>
      <w:r>
        <w:t>-4.</w:t>
      </w:r>
    </w:p>
    <w:p w14:paraId="15B17DCD" w14:textId="77777777" w:rsidR="003A1F35" w:rsidRPr="003A1F35" w:rsidRDefault="003A1F35" w:rsidP="003A1F35">
      <w:pPr>
        <w:spacing w:after="60"/>
        <w:rPr>
          <w:color w:val="000000" w:themeColor="text1"/>
        </w:rPr>
      </w:pPr>
      <w:r w:rsidRPr="003A1F35">
        <w:rPr>
          <w:color w:val="000000" w:themeColor="text1"/>
        </w:rPr>
        <w:t xml:space="preserve">Codner GF, </w:t>
      </w:r>
      <w:proofErr w:type="spellStart"/>
      <w:r w:rsidRPr="003A1F35">
        <w:rPr>
          <w:color w:val="000000" w:themeColor="text1"/>
        </w:rPr>
        <w:t>Mianné</w:t>
      </w:r>
      <w:proofErr w:type="spellEnd"/>
      <w:r w:rsidRPr="003A1F35">
        <w:rPr>
          <w:color w:val="000000" w:themeColor="text1"/>
        </w:rPr>
        <w:t xml:space="preserve"> J, Caulder A, </w:t>
      </w:r>
      <w:proofErr w:type="spellStart"/>
      <w:r w:rsidRPr="003A1F35">
        <w:rPr>
          <w:color w:val="000000" w:themeColor="text1"/>
        </w:rPr>
        <w:t>Loeffler</w:t>
      </w:r>
      <w:proofErr w:type="spellEnd"/>
      <w:r w:rsidRPr="003A1F35">
        <w:rPr>
          <w:color w:val="000000" w:themeColor="text1"/>
        </w:rPr>
        <w:t xml:space="preserve"> J, Fell R, King R, Allan AJ,  Mackenzie M, Pike FJ, McCabe CV, Christou S, et al. Application of long single-stranded DNA donors in genome editing: generation and validation of mouse mutants. BMC Biol. 2018</w:t>
      </w:r>
      <w:proofErr w:type="gramStart"/>
      <w:r w:rsidRPr="003A1F35">
        <w:rPr>
          <w:color w:val="000000" w:themeColor="text1"/>
        </w:rPr>
        <w:t>;16:70</w:t>
      </w:r>
      <w:proofErr w:type="gramEnd"/>
      <w:r w:rsidRPr="003A1F35">
        <w:rPr>
          <w:color w:val="000000" w:themeColor="text1"/>
        </w:rPr>
        <w:t>.</w:t>
      </w:r>
    </w:p>
    <w:p w14:paraId="32D7A3BE" w14:textId="77777777" w:rsidR="003A1F35" w:rsidRDefault="003A1F35" w:rsidP="00CA286D"/>
    <w:sectPr w:rsidR="003A1F35" w:rsidSect="008143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958B2"/>
    <w:multiLevelType w:val="hybridMultilevel"/>
    <w:tmpl w:val="870C8140"/>
    <w:lvl w:ilvl="0" w:tplc="522A73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EA1"/>
    <w:rsid w:val="00034C49"/>
    <w:rsid w:val="000D1A1A"/>
    <w:rsid w:val="00121399"/>
    <w:rsid w:val="00131962"/>
    <w:rsid w:val="00160EF2"/>
    <w:rsid w:val="0021302C"/>
    <w:rsid w:val="00234605"/>
    <w:rsid w:val="00240566"/>
    <w:rsid w:val="002A7703"/>
    <w:rsid w:val="002C565B"/>
    <w:rsid w:val="003268A9"/>
    <w:rsid w:val="003315F6"/>
    <w:rsid w:val="003A1F35"/>
    <w:rsid w:val="003B11F9"/>
    <w:rsid w:val="004B2613"/>
    <w:rsid w:val="004F5E03"/>
    <w:rsid w:val="005561DE"/>
    <w:rsid w:val="005D6299"/>
    <w:rsid w:val="00624444"/>
    <w:rsid w:val="00630BCD"/>
    <w:rsid w:val="00635B8C"/>
    <w:rsid w:val="00644A04"/>
    <w:rsid w:val="0067041F"/>
    <w:rsid w:val="00673E01"/>
    <w:rsid w:val="006A6706"/>
    <w:rsid w:val="006D20E2"/>
    <w:rsid w:val="0075680D"/>
    <w:rsid w:val="00767F1A"/>
    <w:rsid w:val="00786F69"/>
    <w:rsid w:val="007966CD"/>
    <w:rsid w:val="007A0341"/>
    <w:rsid w:val="007F52B9"/>
    <w:rsid w:val="00814338"/>
    <w:rsid w:val="00837177"/>
    <w:rsid w:val="0088247F"/>
    <w:rsid w:val="008D69D6"/>
    <w:rsid w:val="008D7626"/>
    <w:rsid w:val="008E5CCD"/>
    <w:rsid w:val="008F3B2B"/>
    <w:rsid w:val="00916A50"/>
    <w:rsid w:val="009C39E0"/>
    <w:rsid w:val="00A53718"/>
    <w:rsid w:val="00A76A6D"/>
    <w:rsid w:val="00AD79CA"/>
    <w:rsid w:val="00B32CF9"/>
    <w:rsid w:val="00B73932"/>
    <w:rsid w:val="00B83EB3"/>
    <w:rsid w:val="00BD4C00"/>
    <w:rsid w:val="00BF2329"/>
    <w:rsid w:val="00C20719"/>
    <w:rsid w:val="00C72C9F"/>
    <w:rsid w:val="00CA230C"/>
    <w:rsid w:val="00CA286D"/>
    <w:rsid w:val="00CC507E"/>
    <w:rsid w:val="00D03ADA"/>
    <w:rsid w:val="00DA6D74"/>
    <w:rsid w:val="00DB3F67"/>
    <w:rsid w:val="00DD0F71"/>
    <w:rsid w:val="00E11618"/>
    <w:rsid w:val="00E50404"/>
    <w:rsid w:val="00E60E52"/>
    <w:rsid w:val="00E66619"/>
    <w:rsid w:val="00EA3862"/>
    <w:rsid w:val="00F07D37"/>
    <w:rsid w:val="00FA7716"/>
    <w:rsid w:val="00FC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D61C"/>
  <w15:chartTrackingRefBased/>
  <w15:docId w15:val="{12D704E6-84A9-476F-8FA2-F6736434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1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NoSpacing">
    <w:name w:val="No Spacing"/>
    <w:uiPriority w:val="1"/>
    <w:qFormat/>
    <w:rsid w:val="00FA771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6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D7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F35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0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3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2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9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8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3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8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0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7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3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nne Agius</dc:creator>
  <cp:keywords/>
  <dc:description/>
  <cp:lastModifiedBy>Loranne Agius</cp:lastModifiedBy>
  <cp:revision>3</cp:revision>
  <cp:lastPrinted>2023-02-17T14:40:00Z</cp:lastPrinted>
  <dcterms:created xsi:type="dcterms:W3CDTF">2023-03-02T16:35:00Z</dcterms:created>
  <dcterms:modified xsi:type="dcterms:W3CDTF">2023-03-02T16:46:00Z</dcterms:modified>
</cp:coreProperties>
</file>